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A0F45" w14:textId="1D325FA1" w:rsidR="00195377" w:rsidRDefault="00195377" w:rsidP="00B91A6C">
      <w:pPr>
        <w:rPr>
          <w:rFonts w:asciiTheme="minorHAnsi" w:hAnsiTheme="minorHAnsi"/>
          <w:b/>
          <w:bCs/>
        </w:rPr>
      </w:pPr>
      <w:bookmarkStart w:id="0" w:name="_Hlk192592838"/>
      <w:r w:rsidRPr="00EE4890">
        <w:rPr>
          <w:rFonts w:asciiTheme="minorHAnsi" w:hAnsiTheme="minorHAnsi"/>
          <w:b/>
          <w:bCs/>
        </w:rPr>
        <w:t xml:space="preserve">Supplemental Table </w:t>
      </w:r>
      <w:r>
        <w:rPr>
          <w:rFonts w:asciiTheme="minorHAnsi" w:hAnsiTheme="minorHAnsi"/>
          <w:b/>
          <w:bCs/>
        </w:rPr>
        <w:t>1</w:t>
      </w:r>
      <w:r w:rsidRPr="00EE4890">
        <w:rPr>
          <w:rFonts w:asciiTheme="minorHAnsi" w:hAnsiTheme="minorHAnsi"/>
          <w:b/>
          <w:bCs/>
        </w:rPr>
        <w:t>.</w:t>
      </w:r>
      <w:r>
        <w:rPr>
          <w:rFonts w:asciiTheme="minorHAnsi" w:hAnsiTheme="minorHAnsi"/>
          <w:b/>
          <w:bCs/>
        </w:rPr>
        <w:t xml:space="preserve">  </w:t>
      </w:r>
      <w:r w:rsidRPr="00195377">
        <w:rPr>
          <w:rFonts w:asciiTheme="minorHAnsi" w:hAnsiTheme="minorHAnsi"/>
        </w:rPr>
        <w:t xml:space="preserve">Prompts for the ASERT were modified slightly from their translation from the original </w:t>
      </w:r>
      <w:r w:rsidR="009A3014">
        <w:rPr>
          <w:rFonts w:asciiTheme="minorHAnsi" w:hAnsiTheme="minorHAnsi"/>
        </w:rPr>
        <w:t xml:space="preserve">version published by </w:t>
      </w:r>
      <w:proofErr w:type="spellStart"/>
      <w:r w:rsidR="009A3014" w:rsidRPr="009A3014">
        <w:rPr>
          <w:rFonts w:asciiTheme="minorHAnsi" w:hAnsiTheme="minorHAnsi"/>
        </w:rPr>
        <w:t>Anýž</w:t>
      </w:r>
      <w:proofErr w:type="spellEnd"/>
      <w:r w:rsidR="009A3014" w:rsidRPr="009A3014">
        <w:rPr>
          <w:rFonts w:asciiTheme="minorHAnsi" w:hAnsiTheme="minorHAnsi"/>
        </w:rPr>
        <w:t xml:space="preserve"> </w:t>
      </w:r>
      <w:r w:rsidR="009A3014">
        <w:rPr>
          <w:rFonts w:asciiTheme="minorHAnsi" w:hAnsiTheme="minorHAnsi"/>
        </w:rPr>
        <w:t>et al. (2021)</w:t>
      </w:r>
      <w:r w:rsidRPr="00195377">
        <w:rPr>
          <w:rFonts w:asciiTheme="minorHAnsi" w:hAnsiTheme="minorHAnsi"/>
        </w:rPr>
        <w:t xml:space="preserve"> for greater clarity</w:t>
      </w:r>
      <w:r w:rsidR="001600D9">
        <w:rPr>
          <w:rFonts w:asciiTheme="minorHAnsi" w:hAnsiTheme="minorHAnsi"/>
        </w:rPr>
        <w:t xml:space="preserve"> and to emphasize reporting over the past week</w:t>
      </w:r>
      <w:r w:rsidRPr="00195377">
        <w:rPr>
          <w:rFonts w:asciiTheme="minorHAnsi" w:hAnsiTheme="minorHAnsi"/>
        </w:rPr>
        <w:t>.</w:t>
      </w:r>
      <w:r>
        <w:rPr>
          <w:rFonts w:asciiTheme="minorHAnsi" w:hAnsiTheme="minorHAnsi"/>
        </w:rPr>
        <w:t xml:space="preserve">  Participants responded to each item on a 5-point scale, from Strongly Disagree (0) to Strongly Agree (4)</w:t>
      </w:r>
      <w:r w:rsidR="009027F0">
        <w:rPr>
          <w:rFonts w:asciiTheme="minorHAnsi" w:hAnsiTheme="minorHAnsi"/>
        </w:rPr>
        <w:t>; this was also a revised wording from the original scale (which ranged from “I do not agree” to “I completely agree”).</w:t>
      </w:r>
    </w:p>
    <w:p w14:paraId="21ECD751" w14:textId="77777777" w:rsidR="00195377" w:rsidRDefault="00195377" w:rsidP="00B91A6C">
      <w:pPr>
        <w:rPr>
          <w:rFonts w:asciiTheme="minorHAnsi" w:hAnsiTheme="minorHAnsi"/>
          <w:b/>
          <w:bCs/>
        </w:rPr>
      </w:pPr>
    </w:p>
    <w:tbl>
      <w:tblPr>
        <w:tblW w:w="5000" w:type="pct"/>
        <w:tblCellMar>
          <w:top w:w="14" w:type="dxa"/>
          <w:left w:w="29" w:type="dxa"/>
          <w:bottom w:w="14" w:type="dxa"/>
          <w:right w:w="29" w:type="dxa"/>
        </w:tblCellMar>
        <w:tblLook w:val="0600" w:firstRow="0" w:lastRow="0" w:firstColumn="0" w:lastColumn="0" w:noHBand="1" w:noVBand="1"/>
      </w:tblPr>
      <w:tblGrid>
        <w:gridCol w:w="1414"/>
        <w:gridCol w:w="657"/>
        <w:gridCol w:w="3240"/>
        <w:gridCol w:w="4049"/>
      </w:tblGrid>
      <w:tr w:rsidR="001C5578" w:rsidRPr="00B91A6C" w14:paraId="341C5895" w14:textId="77777777" w:rsidTr="001C5578">
        <w:trPr>
          <w:trHeight w:val="300"/>
        </w:trPr>
        <w:tc>
          <w:tcPr>
            <w:tcW w:w="7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D4FA9F" w14:textId="7EAD19BF" w:rsidR="001C5578" w:rsidRPr="00B91A6C" w:rsidRDefault="001C5578" w:rsidP="00F23143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SERT Subscal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A43FC" w14:textId="6D561BCB" w:rsidR="001C5578" w:rsidRDefault="001C5578" w:rsidP="009A3014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tem No.</w:t>
            </w:r>
          </w:p>
        </w:tc>
        <w:tc>
          <w:tcPr>
            <w:tcW w:w="17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C04DC95" w14:textId="3F867884" w:rsidR="001C5578" w:rsidRPr="009A3014" w:rsidRDefault="001C5578" w:rsidP="009A3014">
            <w:pPr>
              <w:spacing w:line="278" w:lineRule="auto"/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>Original English Prompt</w:t>
            </w:r>
            <w:r>
              <w:rPr>
                <w:rFonts w:asciiTheme="minorHAnsi" w:hAnsiTheme="minorHAnsi"/>
                <w:vertAlign w:val="superscript"/>
              </w:rPr>
              <w:t>1</w:t>
            </w:r>
          </w:p>
        </w:tc>
        <w:tc>
          <w:tcPr>
            <w:tcW w:w="21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9F9B7A" w14:textId="13E1B7BB" w:rsidR="001C5578" w:rsidRPr="00B91A6C" w:rsidRDefault="001C5578" w:rsidP="00F23143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vised Prompt</w:t>
            </w:r>
          </w:p>
        </w:tc>
      </w:tr>
      <w:tr w:rsidR="001C5578" w:rsidRPr="00B91A6C" w14:paraId="30A03F24" w14:textId="77777777" w:rsidTr="001C5578">
        <w:trPr>
          <w:trHeight w:val="300"/>
        </w:trPr>
        <w:tc>
          <w:tcPr>
            <w:tcW w:w="75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013FEEE" w14:textId="2C4C0E64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epression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240D64" w14:textId="4D85638D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173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C82B9B" w14:textId="7E9EE0D3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feel sad, downhearted</w:t>
            </w:r>
          </w:p>
        </w:tc>
        <w:tc>
          <w:tcPr>
            <w:tcW w:w="21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7B6E6" w14:textId="518EF7E0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felt sad, downhearted.</w:t>
            </w:r>
          </w:p>
        </w:tc>
      </w:tr>
      <w:tr w:rsidR="001C5578" w:rsidRPr="00B91A6C" w14:paraId="4AA31985" w14:textId="77777777" w:rsidTr="001C5578">
        <w:trPr>
          <w:trHeight w:val="318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22423297" w14:textId="7FAB3621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</w:tcPr>
          <w:p w14:paraId="3303747C" w14:textId="1148F91C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1731" w:type="pct"/>
            <w:tcBorders>
              <w:top w:val="nil"/>
              <w:left w:val="nil"/>
              <w:right w:val="nil"/>
            </w:tcBorders>
          </w:tcPr>
          <w:p w14:paraId="6507F12F" w14:textId="72229037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do not enjoy anything, and nothing pleases me</w:t>
            </w:r>
          </w:p>
        </w:tc>
        <w:tc>
          <w:tcPr>
            <w:tcW w:w="2163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B8DFD" w14:textId="3E3DD457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did not enjoy anything, and nothing pleased me.</w:t>
            </w:r>
          </w:p>
        </w:tc>
      </w:tr>
      <w:tr w:rsidR="001C5578" w:rsidRPr="00B91A6C" w14:paraId="378BEEEC" w14:textId="77777777" w:rsidTr="001C5578">
        <w:trPr>
          <w:trHeight w:val="188"/>
        </w:trPr>
        <w:tc>
          <w:tcPr>
            <w:tcW w:w="755" w:type="pct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E9D8F62" w14:textId="77777777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left w:val="nil"/>
              <w:right w:val="nil"/>
            </w:tcBorders>
          </w:tcPr>
          <w:p w14:paraId="43510247" w14:textId="37895554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1731" w:type="pct"/>
            <w:tcBorders>
              <w:left w:val="nil"/>
              <w:right w:val="nil"/>
            </w:tcBorders>
          </w:tcPr>
          <w:p w14:paraId="66B8352A" w14:textId="26987F1B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have no energy</w:t>
            </w:r>
          </w:p>
        </w:tc>
        <w:tc>
          <w:tcPr>
            <w:tcW w:w="2163" w:type="pct"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27B2B" w14:textId="7CBC8145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had no energy.</w:t>
            </w:r>
          </w:p>
        </w:tc>
      </w:tr>
      <w:tr w:rsidR="001C5578" w:rsidRPr="00B91A6C" w14:paraId="42EF10AE" w14:textId="77777777" w:rsidTr="001C5578">
        <w:trPr>
          <w:trHeight w:val="188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E59A675" w14:textId="77777777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left w:val="nil"/>
              <w:bottom w:val="single" w:sz="4" w:space="0" w:color="auto"/>
              <w:right w:val="nil"/>
            </w:tcBorders>
          </w:tcPr>
          <w:p w14:paraId="184FBC82" w14:textId="2A9B4D29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1731" w:type="pct"/>
            <w:tcBorders>
              <w:left w:val="nil"/>
              <w:bottom w:val="single" w:sz="4" w:space="0" w:color="auto"/>
              <w:right w:val="nil"/>
            </w:tcBorders>
          </w:tcPr>
          <w:p w14:paraId="7ED75E9B" w14:textId="15D144F9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feel gloomy and pessimistic about the future</w:t>
            </w:r>
          </w:p>
        </w:tc>
        <w:tc>
          <w:tcPr>
            <w:tcW w:w="2163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39E5D" w14:textId="43DC8B43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felt gloomy and pessimistic about the future.</w:t>
            </w:r>
          </w:p>
        </w:tc>
      </w:tr>
      <w:tr w:rsidR="001C5578" w:rsidRPr="00B91A6C" w14:paraId="70D0C5FB" w14:textId="77777777" w:rsidTr="001C5578">
        <w:trPr>
          <w:trHeight w:val="188"/>
        </w:trPr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85FB435" w14:textId="725CA292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ania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FA5DB" w14:textId="22EBE8FA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526BD" w14:textId="45FF759B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feel unusually great, optimistic</w:t>
            </w:r>
          </w:p>
        </w:tc>
        <w:tc>
          <w:tcPr>
            <w:tcW w:w="216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13CA8" w14:textId="27555546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felt unusually great, optimistic.</w:t>
            </w:r>
          </w:p>
        </w:tc>
      </w:tr>
      <w:tr w:rsidR="001C5578" w:rsidRPr="00B91A6C" w14:paraId="0C5BD504" w14:textId="77777777" w:rsidTr="001C5578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014595A5" w14:textId="3FCB3929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E1DF366" w14:textId="4F557272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</w:tcPr>
          <w:p w14:paraId="7DC6E1A2" w14:textId="2E9AA7A3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have excess energy</w:t>
            </w:r>
          </w:p>
        </w:tc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658A7949" w14:textId="339BDF00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had excess energy.</w:t>
            </w:r>
          </w:p>
        </w:tc>
      </w:tr>
      <w:tr w:rsidR="001C5578" w:rsidRPr="00B91A6C" w14:paraId="4EE89D78" w14:textId="77777777" w:rsidTr="001C5578">
        <w:trPr>
          <w:trHeight w:val="363"/>
        </w:trPr>
        <w:tc>
          <w:tcPr>
            <w:tcW w:w="755" w:type="pct"/>
            <w:tcBorders>
              <w:top w:val="nil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6FE0EB9" w14:textId="6B982D28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</w:tcPr>
          <w:p w14:paraId="167161E7" w14:textId="1C145F06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1731" w:type="pct"/>
            <w:tcBorders>
              <w:top w:val="nil"/>
              <w:left w:val="nil"/>
              <w:right w:val="nil"/>
            </w:tcBorders>
          </w:tcPr>
          <w:p w14:paraId="710625AF" w14:textId="5E0F926E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y thinking is very fast, others cannot keep up with me</w:t>
            </w:r>
          </w:p>
        </w:tc>
        <w:tc>
          <w:tcPr>
            <w:tcW w:w="2163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7AC44" w14:textId="51CAED80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my thinking was very fast, others could not keep up with me.</w:t>
            </w:r>
          </w:p>
        </w:tc>
      </w:tr>
      <w:tr w:rsidR="001C5578" w:rsidRPr="00B91A6C" w14:paraId="28B9D24C" w14:textId="77777777" w:rsidTr="001C5578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E9D416C" w14:textId="28FBFE88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9B2C5" w14:textId="548E3A53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F2D8" w14:textId="16C58987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need to sleep less than usual</w:t>
            </w:r>
          </w:p>
        </w:tc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E3BC40" w14:textId="13E090C8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needed to sleep less than usual.</w:t>
            </w:r>
          </w:p>
        </w:tc>
      </w:tr>
      <w:tr w:rsidR="001C5578" w:rsidRPr="00B91A6C" w14:paraId="453A04E7" w14:textId="77777777" w:rsidTr="001C5578">
        <w:trPr>
          <w:trHeight w:val="300"/>
        </w:trPr>
        <w:tc>
          <w:tcPr>
            <w:tcW w:w="755" w:type="pct"/>
            <w:tcBorders>
              <w:top w:val="single" w:sz="4" w:space="0" w:color="auto"/>
              <w:left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5F440DFD" w14:textId="24238143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specific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right w:val="nil"/>
            </w:tcBorders>
          </w:tcPr>
          <w:p w14:paraId="62268E64" w14:textId="6F60777D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right w:val="nil"/>
            </w:tcBorders>
          </w:tcPr>
          <w:p w14:paraId="5C905320" w14:textId="478C0848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feel restless, tense</w:t>
            </w:r>
          </w:p>
        </w:tc>
        <w:tc>
          <w:tcPr>
            <w:tcW w:w="2163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98E6E" w14:textId="23570610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felt restless, tense.</w:t>
            </w:r>
          </w:p>
        </w:tc>
      </w:tr>
      <w:tr w:rsidR="001C5578" w:rsidRPr="00B91A6C" w14:paraId="371720AD" w14:textId="77777777" w:rsidTr="001C5578">
        <w:trPr>
          <w:trHeight w:val="300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</w:tcPr>
          <w:p w14:paraId="307C9B34" w14:textId="1F0B0114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1F798" w14:textId="1BDB1B41" w:rsidR="001C5578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982B3" w14:textId="7C31832B" w:rsidR="001C5578" w:rsidRPr="00195377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 cannot focus</w:t>
            </w:r>
          </w:p>
        </w:tc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AF288" w14:textId="27D1DF1F" w:rsidR="001C5578" w:rsidRPr="00B91A6C" w:rsidRDefault="001C5578" w:rsidP="00C14E25">
            <w:pPr>
              <w:spacing w:line="278" w:lineRule="auto"/>
              <w:rPr>
                <w:rFonts w:asciiTheme="minorHAnsi" w:hAnsiTheme="minorHAnsi"/>
              </w:rPr>
            </w:pPr>
            <w:r w:rsidRPr="00195377">
              <w:rPr>
                <w:rFonts w:asciiTheme="minorHAnsi" w:hAnsiTheme="minorHAnsi"/>
              </w:rPr>
              <w:t>In the past week, I could not focus.</w:t>
            </w:r>
          </w:p>
        </w:tc>
      </w:tr>
    </w:tbl>
    <w:p w14:paraId="239B890E" w14:textId="349C46ED" w:rsidR="009A3014" w:rsidRDefault="009A3014" w:rsidP="00195377">
      <w:pPr>
        <w:rPr>
          <w:rFonts w:asciiTheme="minorHAnsi" w:hAnsiTheme="minorHAnsi"/>
        </w:rPr>
      </w:pPr>
      <w:r>
        <w:rPr>
          <w:rFonts w:asciiTheme="minorHAnsi" w:hAnsiTheme="minorHAnsi"/>
          <w:b/>
          <w:bCs/>
          <w:vertAlign w:val="superscript"/>
        </w:rPr>
        <w:t>1</w:t>
      </w:r>
      <w:r>
        <w:rPr>
          <w:rFonts w:asciiTheme="minorHAnsi" w:hAnsiTheme="minorHAnsi"/>
        </w:rPr>
        <w:t xml:space="preserve">From </w:t>
      </w:r>
      <w:bookmarkStart w:id="1" w:name="_Hlk193110610"/>
      <w:proofErr w:type="spellStart"/>
      <w:r w:rsidRPr="009A3014">
        <w:rPr>
          <w:rFonts w:asciiTheme="minorHAnsi" w:hAnsiTheme="minorHAnsi"/>
        </w:rPr>
        <w:t>Anýž</w:t>
      </w:r>
      <w:proofErr w:type="spellEnd"/>
      <w:r w:rsidRPr="009A3014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et al., 2021 </w:t>
      </w:r>
      <w:bookmarkEnd w:id="1"/>
      <w:r>
        <w:rPr>
          <w:rFonts w:asciiTheme="minorHAnsi" w:hAnsiTheme="minorHAnsi"/>
        </w:rPr>
        <w:t xml:space="preserve">(PMID </w:t>
      </w:r>
      <w:r w:rsidRPr="009A3014">
        <w:rPr>
          <w:rFonts w:asciiTheme="minorHAnsi" w:hAnsiTheme="minorHAnsi"/>
        </w:rPr>
        <w:t>34383689</w:t>
      </w:r>
      <w:r>
        <w:rPr>
          <w:rFonts w:asciiTheme="minorHAnsi" w:hAnsiTheme="minorHAnsi"/>
        </w:rPr>
        <w:t>).</w:t>
      </w:r>
    </w:p>
    <w:p w14:paraId="224C3189" w14:textId="09A89652" w:rsidR="00195377" w:rsidRPr="000F3772" w:rsidRDefault="00195377" w:rsidP="00195377">
      <w:pPr>
        <w:rPr>
          <w:rFonts w:ascii="Aptos" w:hAnsi="Aptos"/>
        </w:rPr>
      </w:pPr>
      <w:r w:rsidRPr="00707D02">
        <w:rPr>
          <w:rFonts w:ascii="Aptos" w:hAnsi="Aptos"/>
        </w:rPr>
        <w:t xml:space="preserve">Abbreviations: ASERT = </w:t>
      </w:r>
      <w:bookmarkStart w:id="2" w:name="_Hlk193110492"/>
      <w:r w:rsidRPr="00707D02">
        <w:rPr>
          <w:rFonts w:ascii="Aptos" w:eastAsiaTheme="majorEastAsia" w:hAnsi="Aptos" w:cs="Arial"/>
          <w:color w:val="000000"/>
        </w:rPr>
        <w:t>Aktibipo Self-rating questionnaire</w:t>
      </w:r>
      <w:bookmarkEnd w:id="2"/>
    </w:p>
    <w:p w14:paraId="0AFE1939" w14:textId="103AF5FC" w:rsidR="00195377" w:rsidRPr="00195377" w:rsidRDefault="00195377" w:rsidP="00195377">
      <w:pPr>
        <w:rPr>
          <w:rFonts w:asciiTheme="minorHAnsi" w:hAnsiTheme="minorHAnsi"/>
        </w:rPr>
      </w:pPr>
      <w:r>
        <w:rPr>
          <w:rFonts w:asciiTheme="minorHAnsi" w:hAnsiTheme="minorHAnsi"/>
          <w:b/>
          <w:bCs/>
        </w:rPr>
        <w:br w:type="page"/>
      </w:r>
    </w:p>
    <w:p w14:paraId="3087B0AB" w14:textId="04429FEE" w:rsidR="00B91A6C" w:rsidRPr="00EE4890" w:rsidRDefault="00B91A6C" w:rsidP="00B91A6C">
      <w:pPr>
        <w:rPr>
          <w:rFonts w:asciiTheme="minorHAnsi" w:hAnsiTheme="minorHAnsi"/>
        </w:rPr>
      </w:pPr>
      <w:r w:rsidRPr="00EE4890">
        <w:rPr>
          <w:rFonts w:asciiTheme="minorHAnsi" w:hAnsiTheme="minorHAnsi"/>
          <w:b/>
          <w:bCs/>
        </w:rPr>
        <w:lastRenderedPageBreak/>
        <w:t xml:space="preserve">Supplemental Table </w:t>
      </w:r>
      <w:r w:rsidR="00557E65">
        <w:rPr>
          <w:rFonts w:asciiTheme="minorHAnsi" w:hAnsiTheme="minorHAnsi"/>
          <w:b/>
          <w:bCs/>
        </w:rPr>
        <w:t>2</w:t>
      </w:r>
      <w:r w:rsidRPr="00EE4890">
        <w:rPr>
          <w:rFonts w:asciiTheme="minorHAnsi" w:hAnsiTheme="minorHAnsi"/>
          <w:b/>
          <w:bCs/>
        </w:rPr>
        <w:t>.</w:t>
      </w:r>
      <w:r w:rsidRPr="00EE4890">
        <w:rPr>
          <w:rFonts w:asciiTheme="minorHAnsi" w:hAnsiTheme="minorHAnsi"/>
        </w:rPr>
        <w:t xml:space="preserve">  Demographics for participants with at least one follow-up phone call triggered by a change on the weekly ASERT mood subscales (N = 37).  Participants had to receive a follow-up phone call within 6 days of an ASERT mood change to be included.</w:t>
      </w:r>
    </w:p>
    <w:bookmarkEnd w:id="0"/>
    <w:p w14:paraId="7B0CAE4D" w14:textId="77777777" w:rsidR="00B91A6C" w:rsidRPr="00EE4890" w:rsidRDefault="00B91A6C">
      <w:pPr>
        <w:rPr>
          <w:rFonts w:asciiTheme="minorHAnsi" w:hAnsiTheme="minorHAnsi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31"/>
        <w:gridCol w:w="3240"/>
        <w:gridCol w:w="2789"/>
      </w:tblGrid>
      <w:tr w:rsidR="00B91A6C" w:rsidRPr="00B91A6C" w14:paraId="3BE3E19E" w14:textId="77777777" w:rsidTr="001A60FE">
        <w:trPr>
          <w:trHeight w:val="300"/>
        </w:trPr>
        <w:tc>
          <w:tcPr>
            <w:tcW w:w="17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6658A1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bookmarkStart w:id="3" w:name="_Hlk193109853"/>
            <w:r w:rsidRPr="00B91A6C">
              <w:rPr>
                <w:rFonts w:asciiTheme="minorHAnsi" w:hAnsiTheme="minorHAnsi"/>
              </w:rPr>
              <w:t>Variable</w:t>
            </w:r>
          </w:p>
        </w:tc>
        <w:tc>
          <w:tcPr>
            <w:tcW w:w="17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30BE0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Metric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CB8617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BD (N=37)</w:t>
            </w:r>
          </w:p>
        </w:tc>
      </w:tr>
      <w:tr w:rsidR="00B91A6C" w:rsidRPr="00B91A6C" w14:paraId="5049BE7D" w14:textId="77777777" w:rsidTr="001A60FE">
        <w:trPr>
          <w:trHeight w:val="300"/>
        </w:trPr>
        <w:tc>
          <w:tcPr>
            <w:tcW w:w="177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534C42" w14:textId="1681156E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Age </w:t>
            </w:r>
            <w:r w:rsidR="00954060">
              <w:rPr>
                <w:rFonts w:asciiTheme="minorHAnsi" w:hAnsiTheme="minorHAnsi"/>
              </w:rPr>
              <w:t>(years)</w:t>
            </w:r>
          </w:p>
        </w:tc>
        <w:tc>
          <w:tcPr>
            <w:tcW w:w="173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A13BF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Mean (SD)</w:t>
            </w:r>
          </w:p>
        </w:tc>
        <w:tc>
          <w:tcPr>
            <w:tcW w:w="149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6C11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41.5 (13.8)  </w:t>
            </w:r>
          </w:p>
        </w:tc>
      </w:tr>
      <w:tr w:rsidR="00B91A6C" w:rsidRPr="00B91A6C" w14:paraId="492D3062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1D940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C5C456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Rang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9FC9E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23.9 - 70.5 </w:t>
            </w:r>
          </w:p>
        </w:tc>
      </w:tr>
      <w:tr w:rsidR="00B91A6C" w:rsidRPr="00B91A6C" w14:paraId="5165D10A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A60A86" w14:textId="2DC7DFDA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Sex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EE983D" w14:textId="45C0B89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B91A6C">
              <w:rPr>
                <w:rFonts w:asciiTheme="minorHAnsi" w:hAnsiTheme="minorHAnsi"/>
              </w:rPr>
              <w:t>Female</w:t>
            </w:r>
            <w:r w:rsidR="000D5501">
              <w:rPr>
                <w:rFonts w:asciiTheme="minorHAnsi" w:hAnsiTheme="minorHAnsi"/>
              </w:rPr>
              <w:t>:</w:t>
            </w:r>
            <w:r w:rsidRPr="00B91A6C">
              <w:rPr>
                <w:rFonts w:asciiTheme="minorHAnsi" w:hAnsiTheme="minorHAnsi"/>
              </w:rPr>
              <w:t>Male</w:t>
            </w:r>
            <w:proofErr w:type="spellEnd"/>
            <w:proofErr w:type="gramEnd"/>
            <w:r w:rsidRPr="00B91A6C">
              <w:rPr>
                <w:rFonts w:asciiTheme="minorHAnsi" w:hAnsiTheme="minorHAnsi"/>
              </w:rPr>
              <w:t xml:space="preserve"> (% Female)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5322AB" w14:textId="13C88BFA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29</w:t>
            </w:r>
            <w:r w:rsidR="000D5501">
              <w:rPr>
                <w:rFonts w:asciiTheme="minorHAnsi" w:hAnsiTheme="minorHAnsi"/>
              </w:rPr>
              <w:t>:</w:t>
            </w:r>
            <w:r w:rsidRPr="00B91A6C">
              <w:rPr>
                <w:rFonts w:asciiTheme="minorHAnsi" w:hAnsiTheme="minorHAnsi"/>
              </w:rPr>
              <w:t xml:space="preserve">8 (78%) </w:t>
            </w:r>
          </w:p>
        </w:tc>
      </w:tr>
      <w:tr w:rsidR="00B91A6C" w:rsidRPr="00B91A6C" w14:paraId="13FD8525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13B15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Subjective SES 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14754A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Mean (SD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4577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4.4 (2.0)   </w:t>
            </w:r>
          </w:p>
        </w:tc>
      </w:tr>
      <w:tr w:rsidR="00B91A6C" w:rsidRPr="00B91A6C" w14:paraId="4E4BA005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E9A664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A1553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N-Miss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02295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</w:t>
            </w:r>
          </w:p>
        </w:tc>
      </w:tr>
      <w:tr w:rsidR="00B91A6C" w:rsidRPr="00B91A6C" w14:paraId="7A61259C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46BD40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D72D7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Rang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3488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 - 9</w:t>
            </w:r>
          </w:p>
        </w:tc>
      </w:tr>
      <w:tr w:rsidR="00B91A6C" w:rsidRPr="00B91A6C" w14:paraId="2E41F642" w14:textId="77777777" w:rsidTr="005D37D5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ECDA90" w14:textId="77777777" w:rsidR="00B91A6C" w:rsidRPr="00B91A6C" w:rsidRDefault="00B91A6C" w:rsidP="005D37D5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Self-reported Race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89C11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American Indian or Alaska Native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9102" w14:textId="394E698B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 (</w:t>
            </w:r>
            <w:r w:rsidR="000F4416">
              <w:rPr>
                <w:rFonts w:asciiTheme="minorHAnsi" w:hAnsiTheme="minorHAnsi"/>
              </w:rPr>
              <w:t>3</w:t>
            </w:r>
            <w:r w:rsidRPr="00B91A6C">
              <w:rPr>
                <w:rFonts w:asciiTheme="minorHAnsi" w:hAnsiTheme="minorHAnsi"/>
              </w:rPr>
              <w:t xml:space="preserve">%)  </w:t>
            </w:r>
          </w:p>
        </w:tc>
      </w:tr>
      <w:tr w:rsidR="00B91A6C" w:rsidRPr="00B91A6C" w14:paraId="2FB6E2EC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911779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E3A19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Asian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7B350" w14:textId="401419A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0 (0%)</w:t>
            </w:r>
          </w:p>
        </w:tc>
      </w:tr>
      <w:tr w:rsidR="00B91A6C" w:rsidRPr="00B91A6C" w14:paraId="3C5FC703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C4FEE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308EB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Black/African American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A06B3" w14:textId="2D50F229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 (</w:t>
            </w:r>
            <w:r w:rsidR="000F4416">
              <w:rPr>
                <w:rFonts w:asciiTheme="minorHAnsi" w:hAnsiTheme="minorHAnsi"/>
              </w:rPr>
              <w:t>3</w:t>
            </w:r>
            <w:r w:rsidRPr="00B91A6C">
              <w:rPr>
                <w:rFonts w:asciiTheme="minorHAnsi" w:hAnsiTheme="minorHAnsi"/>
              </w:rPr>
              <w:t xml:space="preserve">%)  </w:t>
            </w:r>
          </w:p>
        </w:tc>
      </w:tr>
      <w:tr w:rsidR="00B91A6C" w:rsidRPr="00B91A6C" w14:paraId="39E65F3B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628A98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BAE26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Whit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4EC34" w14:textId="7E557113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32 (8</w:t>
            </w:r>
            <w:r w:rsidR="000F4416">
              <w:rPr>
                <w:rFonts w:asciiTheme="minorHAnsi" w:hAnsiTheme="minorHAnsi"/>
              </w:rPr>
              <w:t>9</w:t>
            </w:r>
            <w:r w:rsidRPr="00B91A6C">
              <w:rPr>
                <w:rFonts w:asciiTheme="minorHAnsi" w:hAnsiTheme="minorHAnsi"/>
              </w:rPr>
              <w:t xml:space="preserve">%) </w:t>
            </w:r>
          </w:p>
        </w:tc>
      </w:tr>
      <w:tr w:rsidR="00B91A6C" w:rsidRPr="00B91A6C" w14:paraId="0EA3B0FD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E03A31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548E3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Multiracial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9F333" w14:textId="520FCE0E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 (</w:t>
            </w:r>
            <w:r w:rsidR="000F4416">
              <w:rPr>
                <w:rFonts w:asciiTheme="minorHAnsi" w:hAnsiTheme="minorHAnsi"/>
              </w:rPr>
              <w:t>3</w:t>
            </w:r>
            <w:r w:rsidRPr="00B91A6C">
              <w:rPr>
                <w:rFonts w:asciiTheme="minorHAnsi" w:hAnsiTheme="minorHAnsi"/>
              </w:rPr>
              <w:t xml:space="preserve">%)  </w:t>
            </w:r>
          </w:p>
        </w:tc>
      </w:tr>
      <w:tr w:rsidR="00B91A6C" w:rsidRPr="00B91A6C" w14:paraId="184C6E13" w14:textId="77777777" w:rsidTr="001A60FE">
        <w:trPr>
          <w:trHeight w:val="176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C99BFF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72676B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Unknown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64F49" w14:textId="716DFBB9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 (</w:t>
            </w:r>
            <w:r w:rsidR="000F4416">
              <w:rPr>
                <w:rFonts w:asciiTheme="minorHAnsi" w:hAnsiTheme="minorHAnsi"/>
              </w:rPr>
              <w:t>3</w:t>
            </w:r>
            <w:r w:rsidRPr="00B91A6C">
              <w:rPr>
                <w:rFonts w:asciiTheme="minorHAnsi" w:hAnsiTheme="minorHAnsi"/>
              </w:rPr>
              <w:t xml:space="preserve">%)  </w:t>
            </w:r>
          </w:p>
        </w:tc>
      </w:tr>
      <w:tr w:rsidR="00B91A6C" w:rsidRPr="00B91A6C" w14:paraId="6E8B0B88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79E7A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78469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N-Miss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9FA509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</w:t>
            </w:r>
          </w:p>
        </w:tc>
      </w:tr>
      <w:tr w:rsidR="00B91A6C" w:rsidRPr="00B91A6C" w14:paraId="0EE01C88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464243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Self-reported Ethnicity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8E6B9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Hispanic or Latino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80DA5" w14:textId="0BD5CC95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 (</w:t>
            </w:r>
            <w:r w:rsidR="000F4416">
              <w:rPr>
                <w:rFonts w:asciiTheme="minorHAnsi" w:hAnsiTheme="minorHAnsi"/>
              </w:rPr>
              <w:t>3</w:t>
            </w:r>
            <w:r w:rsidRPr="00B91A6C">
              <w:rPr>
                <w:rFonts w:asciiTheme="minorHAnsi" w:hAnsiTheme="minorHAnsi"/>
              </w:rPr>
              <w:t xml:space="preserve">%)  </w:t>
            </w:r>
          </w:p>
        </w:tc>
      </w:tr>
      <w:tr w:rsidR="00B91A6C" w:rsidRPr="00B91A6C" w14:paraId="14B9AC59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B3399D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B61C51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Not Hispanic or Latino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38ED" w14:textId="53D6DD9A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33 (89%) </w:t>
            </w:r>
          </w:p>
        </w:tc>
      </w:tr>
      <w:tr w:rsidR="00B91A6C" w:rsidRPr="00B91A6C" w14:paraId="29B9B868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59A6A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D1A450" w14:textId="7777777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Unknown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92F55" w14:textId="75003A87" w:rsidR="00B91A6C" w:rsidRPr="00B91A6C" w:rsidRDefault="00B91A6C" w:rsidP="00B91A6C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3 (8%)  </w:t>
            </w:r>
          </w:p>
        </w:tc>
      </w:tr>
      <w:tr w:rsidR="0085639B" w:rsidRPr="00B91A6C" w14:paraId="45456E10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7087E4" w14:textId="394AB0AA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Bipolar Disorder Subtype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D1A15E3" w14:textId="4658CC00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="Aptos" w:hAnsi="Aptos"/>
              </w:rPr>
              <w:t>BD I:BD II (% BD I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CC67A0F" w14:textId="43B18B91" w:rsidR="0085639B" w:rsidRPr="00B91A6C" w:rsidRDefault="00B126AC" w:rsidP="0085639B">
            <w:pPr>
              <w:spacing w:line="278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9:8 (78%)</w:t>
            </w:r>
          </w:p>
        </w:tc>
      </w:tr>
      <w:tr w:rsidR="0085639B" w:rsidRPr="00B91A6C" w14:paraId="3ED9F87D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4472B" w14:textId="1CDDC9EE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History of </w:t>
            </w:r>
            <w:r>
              <w:rPr>
                <w:rFonts w:asciiTheme="minorHAnsi" w:hAnsiTheme="minorHAnsi"/>
              </w:rPr>
              <w:t>S</w:t>
            </w:r>
            <w:r w:rsidRPr="00B91A6C">
              <w:rPr>
                <w:rFonts w:asciiTheme="minorHAnsi" w:hAnsiTheme="minorHAnsi"/>
              </w:rPr>
              <w:t xml:space="preserve">uicide </w:t>
            </w:r>
            <w:r>
              <w:rPr>
                <w:rFonts w:asciiTheme="minorHAnsi" w:hAnsiTheme="minorHAnsi"/>
              </w:rPr>
              <w:t>A</w:t>
            </w:r>
            <w:r w:rsidRPr="00B91A6C">
              <w:rPr>
                <w:rFonts w:asciiTheme="minorHAnsi" w:hAnsiTheme="minorHAnsi"/>
              </w:rPr>
              <w:t>ttempt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8B3135" w14:textId="32E1C8D3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B91A6C">
              <w:rPr>
                <w:rFonts w:asciiTheme="minorHAnsi" w:hAnsiTheme="minorHAnsi"/>
              </w:rPr>
              <w:t>True</w:t>
            </w:r>
            <w:r>
              <w:rPr>
                <w:rFonts w:asciiTheme="minorHAnsi" w:hAnsiTheme="minorHAnsi"/>
              </w:rPr>
              <w:t>:</w:t>
            </w:r>
            <w:r w:rsidRPr="00B91A6C">
              <w:rPr>
                <w:rFonts w:asciiTheme="minorHAnsi" w:hAnsiTheme="minorHAnsi"/>
              </w:rPr>
              <w:t>False</w:t>
            </w:r>
            <w:proofErr w:type="spellEnd"/>
            <w:proofErr w:type="gramEnd"/>
            <w:r w:rsidRPr="00B91A6C">
              <w:rPr>
                <w:rFonts w:asciiTheme="minorHAnsi" w:hAnsiTheme="minorHAnsi"/>
              </w:rPr>
              <w:t xml:space="preserve"> (% True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EBB05E" w14:textId="2AE17FF0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21</w:t>
            </w:r>
            <w:r>
              <w:rPr>
                <w:rFonts w:asciiTheme="minorHAnsi" w:hAnsiTheme="minorHAnsi"/>
              </w:rPr>
              <w:t>:</w:t>
            </w:r>
            <w:r w:rsidRPr="00B91A6C">
              <w:rPr>
                <w:rFonts w:asciiTheme="minorHAnsi" w:hAnsiTheme="minorHAnsi"/>
              </w:rPr>
              <w:t>16 (</w:t>
            </w:r>
            <w:r w:rsidR="000F4416">
              <w:rPr>
                <w:rFonts w:asciiTheme="minorHAnsi" w:hAnsiTheme="minorHAnsi"/>
              </w:rPr>
              <w:t>57</w:t>
            </w:r>
            <w:r w:rsidRPr="00B91A6C">
              <w:rPr>
                <w:rFonts w:asciiTheme="minorHAnsi" w:hAnsiTheme="minorHAnsi"/>
              </w:rPr>
              <w:t>%)</w:t>
            </w:r>
          </w:p>
        </w:tc>
      </w:tr>
      <w:tr w:rsidR="0085639B" w:rsidRPr="00B91A6C" w14:paraId="46E610FC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1EB44B" w14:textId="0BC18FB5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History of </w:t>
            </w:r>
            <w:r>
              <w:rPr>
                <w:rFonts w:asciiTheme="minorHAnsi" w:hAnsiTheme="minorHAnsi"/>
              </w:rPr>
              <w:t>H</w:t>
            </w:r>
            <w:r w:rsidRPr="00B91A6C">
              <w:rPr>
                <w:rFonts w:asciiTheme="minorHAnsi" w:hAnsiTheme="minorHAnsi"/>
              </w:rPr>
              <w:t>ospitalization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F775C3" w14:textId="6E5346F9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proofErr w:type="spellStart"/>
            <w:proofErr w:type="gramStart"/>
            <w:r w:rsidRPr="00B91A6C">
              <w:rPr>
                <w:rFonts w:asciiTheme="minorHAnsi" w:hAnsiTheme="minorHAnsi"/>
              </w:rPr>
              <w:t>True</w:t>
            </w:r>
            <w:r>
              <w:rPr>
                <w:rFonts w:asciiTheme="minorHAnsi" w:hAnsiTheme="minorHAnsi"/>
              </w:rPr>
              <w:t>:</w:t>
            </w:r>
            <w:r w:rsidRPr="00B91A6C">
              <w:rPr>
                <w:rFonts w:asciiTheme="minorHAnsi" w:hAnsiTheme="minorHAnsi"/>
              </w:rPr>
              <w:t>False</w:t>
            </w:r>
            <w:proofErr w:type="spellEnd"/>
            <w:proofErr w:type="gramEnd"/>
            <w:r w:rsidRPr="00B91A6C">
              <w:rPr>
                <w:rFonts w:asciiTheme="minorHAnsi" w:hAnsiTheme="minorHAnsi"/>
              </w:rPr>
              <w:t xml:space="preserve"> (% True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6DB5D8" w14:textId="1C69BE39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28</w:t>
            </w:r>
            <w:r>
              <w:rPr>
                <w:rFonts w:asciiTheme="minorHAnsi" w:hAnsiTheme="minorHAnsi"/>
              </w:rPr>
              <w:t>:</w:t>
            </w:r>
            <w:r w:rsidRPr="00B91A6C">
              <w:rPr>
                <w:rFonts w:asciiTheme="minorHAnsi" w:hAnsiTheme="minorHAnsi"/>
              </w:rPr>
              <w:t>9 (7</w:t>
            </w:r>
            <w:r w:rsidR="000F4416">
              <w:rPr>
                <w:rFonts w:asciiTheme="minorHAnsi" w:hAnsiTheme="minorHAnsi"/>
              </w:rPr>
              <w:t>6</w:t>
            </w:r>
            <w:r w:rsidRPr="00B91A6C">
              <w:rPr>
                <w:rFonts w:asciiTheme="minorHAnsi" w:hAnsiTheme="minorHAnsi"/>
              </w:rPr>
              <w:t>%)</w:t>
            </w:r>
          </w:p>
        </w:tc>
      </w:tr>
      <w:tr w:rsidR="0085639B" w:rsidRPr="00B91A6C" w14:paraId="6178DF49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E76F31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Estimated Symptom Burden: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A175CD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132DC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</w:tr>
      <w:tr w:rsidR="0085639B" w:rsidRPr="00B91A6C" w14:paraId="2C887D8D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1AEAA7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% Time Depressed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A90188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Mean (SD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C7170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36.7 (19.7)  </w:t>
            </w:r>
          </w:p>
        </w:tc>
      </w:tr>
      <w:tr w:rsidR="0085639B" w:rsidRPr="00B91A6C" w14:paraId="504AC63A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555FB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003ACC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N-Miss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CA249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</w:t>
            </w:r>
          </w:p>
        </w:tc>
      </w:tr>
      <w:tr w:rsidR="0085639B" w:rsidRPr="00B91A6C" w14:paraId="42E1C498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A374A3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BE7BB1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Rang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ED0C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1.0 - 70.0  </w:t>
            </w:r>
          </w:p>
        </w:tc>
      </w:tr>
      <w:tr w:rsidR="0085639B" w:rsidRPr="00B91A6C" w14:paraId="33AB7EE7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FCFE3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% Time Manic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171B0C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Mean (SD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55E31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19.1 (13.7)  </w:t>
            </w:r>
          </w:p>
        </w:tc>
      </w:tr>
      <w:tr w:rsidR="0085639B" w:rsidRPr="00B91A6C" w14:paraId="7732ACF0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303C7B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8D2F59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N-Miss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E3C0D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</w:t>
            </w:r>
          </w:p>
        </w:tc>
      </w:tr>
      <w:tr w:rsidR="0085639B" w:rsidRPr="00B91A6C" w14:paraId="30EC8080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217ACE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712833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Range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FEDA4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0.0 - 50.0</w:t>
            </w:r>
          </w:p>
        </w:tc>
      </w:tr>
      <w:tr w:rsidR="0085639B" w:rsidRPr="00B91A6C" w14:paraId="3AC0A2E7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0A72C2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% Time Euthymic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E16886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Mean (SD)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3B3AC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44.1 (23.7)  </w:t>
            </w:r>
          </w:p>
        </w:tc>
      </w:tr>
      <w:tr w:rsidR="0085639B" w:rsidRPr="00B91A6C" w14:paraId="6FBDABB0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365475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52CC7E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 xml:space="preserve">N-Miss   </w:t>
            </w:r>
          </w:p>
        </w:tc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BDC43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</w:t>
            </w:r>
          </w:p>
        </w:tc>
      </w:tr>
      <w:tr w:rsidR="0085639B" w:rsidRPr="00B91A6C" w14:paraId="781A7B70" w14:textId="77777777" w:rsidTr="001A60FE">
        <w:trPr>
          <w:trHeight w:val="300"/>
        </w:trPr>
        <w:tc>
          <w:tcPr>
            <w:tcW w:w="177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70655D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</w:p>
        </w:tc>
        <w:tc>
          <w:tcPr>
            <w:tcW w:w="1731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ED8651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Range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6899F" w14:textId="77777777" w:rsidR="0085639B" w:rsidRPr="00B91A6C" w:rsidRDefault="0085639B" w:rsidP="0085639B">
            <w:pPr>
              <w:spacing w:line="278" w:lineRule="auto"/>
              <w:rPr>
                <w:rFonts w:asciiTheme="minorHAnsi" w:hAnsiTheme="minorHAnsi"/>
              </w:rPr>
            </w:pPr>
            <w:r w:rsidRPr="00B91A6C">
              <w:rPr>
                <w:rFonts w:asciiTheme="minorHAnsi" w:hAnsiTheme="minorHAnsi"/>
              </w:rPr>
              <w:t>10.0 - 98.0</w:t>
            </w:r>
          </w:p>
        </w:tc>
      </w:tr>
    </w:tbl>
    <w:p w14:paraId="168A7013" w14:textId="4DA07529" w:rsidR="00515344" w:rsidRPr="005D37D5" w:rsidRDefault="000F3772">
      <w:pPr>
        <w:rPr>
          <w:rFonts w:ascii="Aptos" w:hAnsi="Aptos"/>
        </w:rPr>
      </w:pPr>
      <w:bookmarkStart w:id="4" w:name="_Hlk193109912"/>
      <w:bookmarkEnd w:id="3"/>
      <w:r w:rsidRPr="00707D02">
        <w:rPr>
          <w:rFonts w:ascii="Aptos" w:hAnsi="Aptos"/>
        </w:rPr>
        <w:t xml:space="preserve">Abbreviations: ASERT = </w:t>
      </w:r>
      <w:r w:rsidRPr="00707D02">
        <w:rPr>
          <w:rFonts w:ascii="Aptos" w:eastAsiaTheme="majorEastAsia" w:hAnsi="Aptos" w:cs="Arial"/>
          <w:color w:val="000000"/>
        </w:rPr>
        <w:t>Aktibipo Self-rating questionnaire</w:t>
      </w:r>
      <w:r>
        <w:rPr>
          <w:rFonts w:ascii="Aptos" w:hAnsi="Aptos"/>
        </w:rPr>
        <w:t>;</w:t>
      </w:r>
      <w:r w:rsidRPr="00707D02">
        <w:rPr>
          <w:rFonts w:ascii="Aptos" w:hAnsi="Aptos"/>
        </w:rPr>
        <w:t xml:space="preserve"> </w:t>
      </w:r>
      <w:r>
        <w:rPr>
          <w:rFonts w:ascii="Aptos" w:hAnsi="Aptos"/>
        </w:rPr>
        <w:t xml:space="preserve">BD = bipolar disorder; </w:t>
      </w:r>
      <w:r w:rsidRPr="00707D02">
        <w:rPr>
          <w:rFonts w:ascii="Aptos" w:hAnsi="Aptos"/>
        </w:rPr>
        <w:t>SD = standard deviation</w:t>
      </w:r>
      <w:r>
        <w:rPr>
          <w:rFonts w:ascii="Aptos" w:hAnsi="Aptos"/>
        </w:rPr>
        <w:t xml:space="preserve">; </w:t>
      </w:r>
      <w:r w:rsidR="002A1839">
        <w:rPr>
          <w:rFonts w:ascii="Aptos" w:hAnsi="Aptos"/>
        </w:rPr>
        <w:t xml:space="preserve">N-Miss = number missing; </w:t>
      </w:r>
      <w:r w:rsidRPr="00707D02">
        <w:rPr>
          <w:rFonts w:ascii="Aptos" w:hAnsi="Aptos"/>
        </w:rPr>
        <w:t>SES = socioeconomic status</w:t>
      </w:r>
    </w:p>
    <w:bookmarkEnd w:id="4"/>
    <w:p w14:paraId="4D3B172F" w14:textId="4967D3BB" w:rsidR="00515344" w:rsidRPr="00EE4890" w:rsidRDefault="00515344" w:rsidP="00515344">
      <w:pPr>
        <w:rPr>
          <w:rFonts w:asciiTheme="minorHAnsi" w:hAnsiTheme="minorHAnsi"/>
        </w:rPr>
      </w:pPr>
      <w:r w:rsidRPr="00EE4890">
        <w:rPr>
          <w:rFonts w:asciiTheme="minorHAnsi" w:hAnsiTheme="minorHAnsi"/>
          <w:b/>
          <w:bCs/>
        </w:rPr>
        <w:lastRenderedPageBreak/>
        <w:t xml:space="preserve">Supplemental Table </w:t>
      </w:r>
      <w:r w:rsidR="00557E65">
        <w:rPr>
          <w:rFonts w:asciiTheme="minorHAnsi" w:hAnsiTheme="minorHAnsi"/>
          <w:b/>
          <w:bCs/>
        </w:rPr>
        <w:t>3</w:t>
      </w:r>
      <w:r w:rsidRPr="00EE4890">
        <w:rPr>
          <w:rFonts w:asciiTheme="minorHAnsi" w:hAnsiTheme="minorHAnsi"/>
          <w:b/>
          <w:bCs/>
        </w:rPr>
        <w:t>.</w:t>
      </w:r>
      <w:r w:rsidRPr="00EE4890">
        <w:rPr>
          <w:rFonts w:asciiTheme="minorHAnsi" w:hAnsiTheme="minorHAnsi"/>
        </w:rPr>
        <w:t xml:space="preserve">  Demographics for participants with at least one follow-up visit prompted by a mood change </w:t>
      </w:r>
      <w:r w:rsidR="001A60FE">
        <w:rPr>
          <w:rFonts w:asciiTheme="minorHAnsi" w:hAnsiTheme="minorHAnsi"/>
        </w:rPr>
        <w:t>verified</w:t>
      </w:r>
      <w:r w:rsidRPr="00EE4890">
        <w:rPr>
          <w:rFonts w:asciiTheme="minorHAnsi" w:hAnsiTheme="minorHAnsi"/>
        </w:rPr>
        <w:t xml:space="preserve"> during a follow-up phone call (N = 19).  During the follow-up phone call, modified forms of the MADRS (without the “Apparent Sadness” item) and the YMRS (with the “Appearance” item) were administered, and a change of 10 points or more points on these scales was considered a mood change.  </w:t>
      </w:r>
    </w:p>
    <w:p w14:paraId="349AD60B" w14:textId="77777777" w:rsidR="00515344" w:rsidRPr="00EE4890" w:rsidRDefault="00515344" w:rsidP="00B91A6C">
      <w:pPr>
        <w:rPr>
          <w:rFonts w:asciiTheme="minorHAnsi" w:hAnsiTheme="minorHAnsi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8"/>
        <w:gridCol w:w="3523"/>
        <w:gridCol w:w="2699"/>
      </w:tblGrid>
      <w:tr w:rsidR="003B08D2" w:rsidRPr="003B08D2" w14:paraId="0DE1B97C" w14:textId="77777777" w:rsidTr="001A60FE">
        <w:trPr>
          <w:trHeight w:val="300"/>
        </w:trPr>
        <w:tc>
          <w:tcPr>
            <w:tcW w:w="16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AD5FCC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Variable</w:t>
            </w:r>
          </w:p>
        </w:tc>
        <w:tc>
          <w:tcPr>
            <w:tcW w:w="18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40D45A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tric</w:t>
            </w:r>
          </w:p>
        </w:tc>
        <w:tc>
          <w:tcPr>
            <w:tcW w:w="14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1F3FDD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BD (N=19)</w:t>
            </w:r>
          </w:p>
        </w:tc>
      </w:tr>
      <w:tr w:rsidR="003B08D2" w:rsidRPr="003B08D2" w14:paraId="28C85725" w14:textId="77777777" w:rsidTr="001A60FE">
        <w:trPr>
          <w:trHeight w:val="300"/>
        </w:trPr>
        <w:tc>
          <w:tcPr>
            <w:tcW w:w="167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95865E" w14:textId="0D306D01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Age </w:t>
            </w:r>
            <w:r w:rsidR="00954060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(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years</w:t>
            </w:r>
            <w:r w:rsidR="00954060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)</w:t>
            </w:r>
          </w:p>
        </w:tc>
        <w:tc>
          <w:tcPr>
            <w:tcW w:w="18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508018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(SD)</w:t>
            </w:r>
          </w:p>
        </w:tc>
        <w:tc>
          <w:tcPr>
            <w:tcW w:w="1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ED82E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43.7 (13.0)  </w:t>
            </w:r>
          </w:p>
        </w:tc>
      </w:tr>
      <w:tr w:rsidR="003B08D2" w:rsidRPr="003B08D2" w14:paraId="0D298854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C3F8A4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266906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ang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7BC8F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25.4 - 69.3  </w:t>
            </w:r>
          </w:p>
        </w:tc>
      </w:tr>
      <w:tr w:rsidR="003B08D2" w:rsidRPr="003B08D2" w14:paraId="6A77742D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5FBD4F" w14:textId="1AD321E4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ex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E3B6B" w14:textId="0DCE19AB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proofErr w:type="spellStart"/>
            <w:proofErr w:type="gramStart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Female</w:t>
            </w:r>
            <w:r w:rsidR="000D5501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: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ale</w:t>
            </w:r>
            <w:proofErr w:type="spellEnd"/>
            <w:proofErr w:type="gramEnd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 (% Female)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6A48CB" w14:textId="4C450781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6</w:t>
            </w:r>
            <w:r w:rsidR="000D5501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: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3 (84%)</w:t>
            </w:r>
          </w:p>
        </w:tc>
      </w:tr>
      <w:tr w:rsidR="003B08D2" w:rsidRPr="003B08D2" w14:paraId="6DF628A1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B0D9CA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Subjective SES 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9FBC07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(SD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2160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3.9 (1.8)   </w:t>
            </w:r>
          </w:p>
        </w:tc>
      </w:tr>
      <w:tr w:rsidR="003B08D2" w:rsidRPr="003B08D2" w14:paraId="4AB23DF8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8190A4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6A97C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ang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0E5F2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1.0 - 7.0   </w:t>
            </w:r>
          </w:p>
        </w:tc>
      </w:tr>
      <w:tr w:rsidR="003B08D2" w:rsidRPr="003B08D2" w14:paraId="5D79CE9C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030C1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elf-reported Race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5B37E7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American Indian or Alaska Native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C5FF4" w14:textId="542E0FDE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 (5</w:t>
            </w:r>
            <w:proofErr w:type="gramStart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%)   </w:t>
            </w:r>
            <w:proofErr w:type="gramEnd"/>
          </w:p>
        </w:tc>
      </w:tr>
      <w:tr w:rsidR="003B08D2" w:rsidRPr="003B08D2" w14:paraId="49711117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F80EA4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6667E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sian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6E377" w14:textId="38532B99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 (0%)</w:t>
            </w:r>
          </w:p>
        </w:tc>
      </w:tr>
      <w:tr w:rsidR="003B08D2" w:rsidRPr="003B08D2" w14:paraId="575A1213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A9766D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30E99F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Black/African American 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F512D" w14:textId="5A759848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 (0%)</w:t>
            </w:r>
          </w:p>
        </w:tc>
      </w:tr>
      <w:tr w:rsidR="003B08D2" w:rsidRPr="003B08D2" w14:paraId="5AF98E5A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743DDE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7634C1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Whit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B86A" w14:textId="2B10ADF2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7 (</w:t>
            </w:r>
            <w:r w:rsidR="00811CAD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0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%)  </w:t>
            </w:r>
          </w:p>
        </w:tc>
      </w:tr>
      <w:tr w:rsidR="003B08D2" w:rsidRPr="003B08D2" w14:paraId="4E22ECD6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D6F65A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B5A47F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Multiracial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4991F" w14:textId="79DAA41D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 (0%)</w:t>
            </w:r>
          </w:p>
        </w:tc>
      </w:tr>
      <w:tr w:rsidR="003B08D2" w:rsidRPr="003B08D2" w14:paraId="35865501" w14:textId="77777777" w:rsidTr="001A60FE">
        <w:trPr>
          <w:trHeight w:val="176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4BEE3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7BDF95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Unknown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D3E28" w14:textId="667FE982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 (5</w:t>
            </w:r>
            <w:proofErr w:type="gramStart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%)   </w:t>
            </w:r>
            <w:proofErr w:type="gramEnd"/>
          </w:p>
        </w:tc>
      </w:tr>
      <w:tr w:rsidR="003B08D2" w:rsidRPr="003B08D2" w14:paraId="09D66A36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77E459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elf-reported Ethnicity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01421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Hispanic or Latino 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1221B" w14:textId="3178130F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 (5</w:t>
            </w:r>
            <w:proofErr w:type="gramStart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%)   </w:t>
            </w:r>
            <w:proofErr w:type="gramEnd"/>
          </w:p>
        </w:tc>
      </w:tr>
      <w:tr w:rsidR="003B08D2" w:rsidRPr="003B08D2" w14:paraId="6BC45004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54B99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21E5FB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Not Hispanic or Latino 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086E8" w14:textId="0623AA38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16 (84%)  </w:t>
            </w:r>
          </w:p>
        </w:tc>
      </w:tr>
      <w:tr w:rsidR="003B08D2" w:rsidRPr="003B08D2" w14:paraId="6A42AC31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3E8C35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95B688" w14:textId="77777777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Unknown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83AC0" w14:textId="0E3290F1" w:rsidR="003B08D2" w:rsidRPr="003B08D2" w:rsidRDefault="003B08D2" w:rsidP="003B08D2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 (1</w:t>
            </w:r>
            <w:r w:rsidR="00811CAD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%)  </w:t>
            </w:r>
          </w:p>
        </w:tc>
      </w:tr>
      <w:tr w:rsidR="0085639B" w:rsidRPr="003B08D2" w14:paraId="4D01CEA1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AACCC5" w14:textId="0B4A6856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Bipolar Disorder Subtype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67E4C0D" w14:textId="3BFE54D5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="Aptos" w:hAnsi="Aptos"/>
              </w:rPr>
              <w:t>BD I:BD II (% BD I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386830" w14:textId="2EE40BDA" w:rsidR="0085639B" w:rsidRPr="003B08D2" w:rsidRDefault="00B126AC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5:4 (79%)</w:t>
            </w:r>
          </w:p>
        </w:tc>
      </w:tr>
      <w:tr w:rsidR="0085639B" w:rsidRPr="003B08D2" w14:paraId="7F5E7967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4C8D7" w14:textId="2E60D512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History of 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uicide 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tempt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29AF4D" w14:textId="3A163655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proofErr w:type="spellStart"/>
            <w:proofErr w:type="gramStart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rue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: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False</w:t>
            </w:r>
            <w:proofErr w:type="spellEnd"/>
            <w:proofErr w:type="gramEnd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 (% Tru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371CF4" w14:textId="44EF1DF4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2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: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 (63%)</w:t>
            </w:r>
          </w:p>
        </w:tc>
      </w:tr>
      <w:tr w:rsidR="0085639B" w:rsidRPr="003B08D2" w14:paraId="34323AF2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647088" w14:textId="11754C8B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History of 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H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ospitalization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3E04DF" w14:textId="08F56051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proofErr w:type="spellStart"/>
            <w:proofErr w:type="gramStart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rue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: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False</w:t>
            </w:r>
            <w:proofErr w:type="spellEnd"/>
            <w:proofErr w:type="gramEnd"/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 (% True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DB555" w14:textId="1EE9B0DB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4</w:t>
            </w: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: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5 (7</w:t>
            </w:r>
            <w:r w:rsidR="00811CAD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4</w:t>
            </w: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%)</w:t>
            </w:r>
          </w:p>
        </w:tc>
      </w:tr>
      <w:tr w:rsidR="0085639B" w:rsidRPr="003B08D2" w14:paraId="0270C647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FDB2F6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Estimated Symptom Burden: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C76AF2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EAF1E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</w:tr>
      <w:tr w:rsidR="0085639B" w:rsidRPr="003B08D2" w14:paraId="2CCBA2CD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343FF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% Time Depressed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045BF0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(SD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EFE9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36.0 (18.5)  </w:t>
            </w:r>
          </w:p>
        </w:tc>
      </w:tr>
      <w:tr w:rsidR="0085639B" w:rsidRPr="003B08D2" w14:paraId="52DCE7A6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314E31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17EB9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N-Miss 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75FA3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</w:t>
            </w:r>
          </w:p>
        </w:tc>
      </w:tr>
      <w:tr w:rsidR="0085639B" w:rsidRPr="003B08D2" w14:paraId="6ECD34E1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AFB9AC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72EAAE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ang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1DDF8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2.5 - 70.0   </w:t>
            </w:r>
          </w:p>
        </w:tc>
      </w:tr>
      <w:tr w:rsidR="0085639B" w:rsidRPr="003B08D2" w14:paraId="4BDCA343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728802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% Time Manic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D8A0B3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(SD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9C30D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24.8 (14.3)  </w:t>
            </w:r>
          </w:p>
        </w:tc>
      </w:tr>
      <w:tr w:rsidR="0085639B" w:rsidRPr="003B08D2" w14:paraId="74C169C8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701D80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28A15F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N-Miss 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3AC9A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</w:t>
            </w:r>
          </w:p>
        </w:tc>
      </w:tr>
      <w:tr w:rsidR="0085639B" w:rsidRPr="003B08D2" w14:paraId="396B8ACC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0415B1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100B1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ange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45486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2.5 - 50.0   </w:t>
            </w:r>
          </w:p>
        </w:tc>
      </w:tr>
      <w:tr w:rsidR="0085639B" w:rsidRPr="003B08D2" w14:paraId="2AD3C3B5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B88016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% Time Euthymic</w:t>
            </w: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16ACE0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Mean (SD)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2E1F8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39.2 (22.4)  </w:t>
            </w:r>
          </w:p>
        </w:tc>
      </w:tr>
      <w:tr w:rsidR="0085639B" w:rsidRPr="003B08D2" w14:paraId="3C741B79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07BDB7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5C97B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N-Miss   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F4FC5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</w:t>
            </w:r>
          </w:p>
        </w:tc>
      </w:tr>
      <w:tr w:rsidR="0085639B" w:rsidRPr="003B08D2" w14:paraId="1184F941" w14:textId="77777777" w:rsidTr="001A60FE">
        <w:trPr>
          <w:trHeight w:val="300"/>
        </w:trPr>
        <w:tc>
          <w:tcPr>
            <w:tcW w:w="167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4EC1CE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</w:p>
        </w:tc>
        <w:tc>
          <w:tcPr>
            <w:tcW w:w="188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6DD54C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Range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CC02A" w14:textId="77777777" w:rsidR="0085639B" w:rsidRPr="003B08D2" w:rsidRDefault="0085639B" w:rsidP="0085639B">
            <w:pPr>
              <w:spacing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3B08D2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 xml:space="preserve">10.0 - 95.0  </w:t>
            </w:r>
          </w:p>
        </w:tc>
      </w:tr>
    </w:tbl>
    <w:p w14:paraId="6AC21D29" w14:textId="5E7C7F1D" w:rsidR="000F3772" w:rsidRPr="00707D02" w:rsidRDefault="000F3772" w:rsidP="000F3772">
      <w:pPr>
        <w:rPr>
          <w:rFonts w:ascii="Aptos" w:hAnsi="Aptos"/>
        </w:rPr>
      </w:pPr>
      <w:r w:rsidRPr="00707D02">
        <w:rPr>
          <w:rFonts w:ascii="Aptos" w:hAnsi="Aptos"/>
        </w:rPr>
        <w:t xml:space="preserve">Abbreviations: ASERT = </w:t>
      </w:r>
      <w:r w:rsidRPr="00707D02">
        <w:rPr>
          <w:rFonts w:ascii="Aptos" w:eastAsiaTheme="majorEastAsia" w:hAnsi="Aptos" w:cs="Arial"/>
          <w:color w:val="000000"/>
        </w:rPr>
        <w:t>Aktibipo Self-rating questionnaire</w:t>
      </w:r>
      <w:r>
        <w:rPr>
          <w:rFonts w:ascii="Aptos" w:hAnsi="Aptos"/>
        </w:rPr>
        <w:t>;</w:t>
      </w:r>
      <w:r w:rsidRPr="00707D02">
        <w:rPr>
          <w:rFonts w:ascii="Aptos" w:hAnsi="Aptos"/>
        </w:rPr>
        <w:t xml:space="preserve"> </w:t>
      </w:r>
      <w:r>
        <w:rPr>
          <w:rFonts w:ascii="Aptos" w:hAnsi="Aptos"/>
        </w:rPr>
        <w:t xml:space="preserve">BD = bipolar disorder; </w:t>
      </w:r>
      <w:r w:rsidRPr="00707D02">
        <w:rPr>
          <w:rFonts w:ascii="Aptos" w:hAnsi="Aptos"/>
        </w:rPr>
        <w:t>SD = standard deviation</w:t>
      </w:r>
      <w:r>
        <w:rPr>
          <w:rFonts w:ascii="Aptos" w:hAnsi="Aptos"/>
        </w:rPr>
        <w:t xml:space="preserve">; </w:t>
      </w:r>
      <w:r w:rsidR="002A1839">
        <w:rPr>
          <w:rFonts w:ascii="Aptos" w:hAnsi="Aptos"/>
        </w:rPr>
        <w:t xml:space="preserve">N-Miss = number missing; </w:t>
      </w:r>
      <w:r w:rsidRPr="00707D02">
        <w:rPr>
          <w:rFonts w:ascii="Aptos" w:hAnsi="Aptos"/>
        </w:rPr>
        <w:t>SES = socioeconomic status</w:t>
      </w:r>
    </w:p>
    <w:p w14:paraId="38094C83" w14:textId="660817E1" w:rsidR="006F1DDD" w:rsidRDefault="006F1DDD" w:rsidP="004D580F">
      <w:pPr>
        <w:spacing w:after="160" w:line="278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7B7551FB" w14:textId="77777777" w:rsidR="006F1DDD" w:rsidRDefault="006F1DDD" w:rsidP="00B91A6C">
      <w:pPr>
        <w:rPr>
          <w:rFonts w:asciiTheme="minorHAnsi" w:hAnsiTheme="minorHAnsi"/>
        </w:rPr>
      </w:pPr>
    </w:p>
    <w:p w14:paraId="3B7DEAE8" w14:textId="09CF7634" w:rsidR="004D580F" w:rsidRDefault="004800F8" w:rsidP="006F1DDD">
      <w:pPr>
        <w:rPr>
          <w:rFonts w:asciiTheme="minorHAnsi" w:hAnsiTheme="minorHAnsi"/>
          <w:b/>
          <w:bCs/>
        </w:rPr>
      </w:pPr>
      <w:r>
        <w:rPr>
          <w:rFonts w:asciiTheme="minorHAnsi" w:hAnsiTheme="minorHAnsi"/>
          <w:b/>
          <w:bCs/>
          <w:noProof/>
          <w14:ligatures w14:val="standardContextual"/>
        </w:rPr>
        <w:drawing>
          <wp:inline distT="0" distB="0" distL="0" distR="0" wp14:anchorId="47586C9B" wp14:editId="76F6705F">
            <wp:extent cx="5943600" cy="2179955"/>
            <wp:effectExtent l="0" t="0" r="0" b="4445"/>
            <wp:docPr id="1760845218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845218" name="Picture 1" descr="A comparison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F57B5" w14:textId="77777777" w:rsidR="004D580F" w:rsidRDefault="004D580F" w:rsidP="006F1DDD">
      <w:pPr>
        <w:rPr>
          <w:rFonts w:asciiTheme="minorHAnsi" w:hAnsiTheme="minorHAnsi"/>
          <w:b/>
          <w:bCs/>
        </w:rPr>
      </w:pPr>
    </w:p>
    <w:p w14:paraId="4AB3B5B0" w14:textId="37C8C49F" w:rsidR="004D580F" w:rsidRDefault="006F1DDD" w:rsidP="004D580F">
      <w:pPr>
        <w:rPr>
          <w:rFonts w:asciiTheme="minorHAnsi" w:hAnsiTheme="minorHAnsi"/>
        </w:rPr>
      </w:pPr>
      <w:r w:rsidRPr="009441E1">
        <w:rPr>
          <w:rFonts w:asciiTheme="minorHAnsi" w:hAnsiTheme="minorHAnsi"/>
          <w:b/>
          <w:bCs/>
        </w:rPr>
        <w:t>Supplemental Figure 1.</w:t>
      </w:r>
      <w:r w:rsidR="009441E1">
        <w:rPr>
          <w:rFonts w:asciiTheme="minorHAnsi" w:hAnsiTheme="minorHAnsi"/>
        </w:rPr>
        <w:t xml:space="preserve"> </w:t>
      </w:r>
      <w:r w:rsidR="009441E1" w:rsidRPr="009441E1">
        <w:rPr>
          <w:rFonts w:asciiTheme="minorHAnsi" w:hAnsiTheme="minorHAnsi"/>
        </w:rPr>
        <w:t>The Aktibipo Self-rating questionnaire (ASERT) subscales</w:t>
      </w:r>
      <w:r w:rsidR="009441E1">
        <w:rPr>
          <w:rFonts w:asciiTheme="minorHAnsi" w:hAnsiTheme="minorHAnsi"/>
        </w:rPr>
        <w:t xml:space="preserve"> sums with nonspecific questions added </w:t>
      </w:r>
      <w:r w:rsidR="009441E1" w:rsidRPr="009441E1">
        <w:rPr>
          <w:rFonts w:asciiTheme="minorHAnsi" w:hAnsiTheme="minorHAnsi"/>
        </w:rPr>
        <w:t>corresponded well with clinical mood scales at the study baseline visit in individuals with bipolar disorder (N = 61).  (A) Baseline ASERT depress</w:t>
      </w:r>
      <w:r w:rsidR="00873958">
        <w:rPr>
          <w:rFonts w:asciiTheme="minorHAnsi" w:hAnsiTheme="minorHAnsi"/>
        </w:rPr>
        <w:t>ion</w:t>
      </w:r>
      <w:r w:rsidR="009441E1" w:rsidRPr="009441E1">
        <w:rPr>
          <w:rFonts w:asciiTheme="minorHAnsi" w:hAnsiTheme="minorHAnsi"/>
        </w:rPr>
        <w:t xml:space="preserve"> subscales</w:t>
      </w:r>
      <w:r w:rsidR="009441E1">
        <w:rPr>
          <w:rFonts w:asciiTheme="minorHAnsi" w:hAnsiTheme="minorHAnsi"/>
        </w:rPr>
        <w:t xml:space="preserve"> with nonspecific questions</w:t>
      </w:r>
      <w:r w:rsidR="009441E1" w:rsidRPr="009441E1">
        <w:rPr>
          <w:rFonts w:asciiTheme="minorHAnsi" w:hAnsiTheme="minorHAnsi"/>
        </w:rPr>
        <w:t xml:space="preserve"> </w:t>
      </w:r>
      <w:r w:rsidR="009441E1">
        <w:rPr>
          <w:rFonts w:asciiTheme="minorHAnsi" w:hAnsiTheme="minorHAnsi"/>
        </w:rPr>
        <w:t xml:space="preserve">added </w:t>
      </w:r>
      <w:r w:rsidR="009441E1" w:rsidRPr="009441E1">
        <w:rPr>
          <w:rFonts w:asciiTheme="minorHAnsi" w:hAnsiTheme="minorHAnsi"/>
        </w:rPr>
        <w:t>were highly correlated with baseline MADRS scores</w:t>
      </w:r>
      <w:r w:rsidR="00140FF7">
        <w:rPr>
          <w:rFonts w:asciiTheme="minorHAnsi" w:hAnsiTheme="minorHAnsi"/>
        </w:rPr>
        <w:t xml:space="preserve"> (Spearman’s rho = </w:t>
      </w:r>
      <w:r w:rsidR="00140FF7" w:rsidRPr="00140FF7">
        <w:rPr>
          <w:rFonts w:asciiTheme="minorHAnsi" w:hAnsiTheme="minorHAnsi"/>
        </w:rPr>
        <w:t>0.862</w:t>
      </w:r>
      <w:r w:rsidR="00140FF7">
        <w:rPr>
          <w:rFonts w:asciiTheme="minorHAnsi" w:hAnsiTheme="minorHAnsi"/>
        </w:rPr>
        <w:t>, p &lt; 0.001)</w:t>
      </w:r>
      <w:r w:rsidR="009441E1" w:rsidRPr="009441E1">
        <w:rPr>
          <w:rFonts w:asciiTheme="minorHAnsi" w:hAnsiTheme="minorHAnsi"/>
        </w:rPr>
        <w:t>.  (B) Baseline ASERT mani</w:t>
      </w:r>
      <w:r w:rsidR="00873958">
        <w:rPr>
          <w:rFonts w:asciiTheme="minorHAnsi" w:hAnsiTheme="minorHAnsi"/>
        </w:rPr>
        <w:t>a</w:t>
      </w:r>
      <w:r w:rsidR="009441E1" w:rsidRPr="009441E1">
        <w:rPr>
          <w:rFonts w:asciiTheme="minorHAnsi" w:hAnsiTheme="minorHAnsi"/>
        </w:rPr>
        <w:t xml:space="preserve"> subscales </w:t>
      </w:r>
      <w:r w:rsidR="009441E1">
        <w:rPr>
          <w:rFonts w:asciiTheme="minorHAnsi" w:hAnsiTheme="minorHAnsi"/>
        </w:rPr>
        <w:t xml:space="preserve">with nonspecific questions added </w:t>
      </w:r>
      <w:r w:rsidR="009441E1" w:rsidRPr="009441E1">
        <w:rPr>
          <w:rFonts w:asciiTheme="minorHAnsi" w:hAnsiTheme="minorHAnsi"/>
        </w:rPr>
        <w:t>were correlated with the baseline YMRS scores</w:t>
      </w:r>
      <w:r w:rsidR="00140FF7">
        <w:rPr>
          <w:rFonts w:asciiTheme="minorHAnsi" w:hAnsiTheme="minorHAnsi"/>
        </w:rPr>
        <w:t xml:space="preserve"> (Spearman’s rho = </w:t>
      </w:r>
      <w:r w:rsidR="00140FF7" w:rsidRPr="00140FF7">
        <w:rPr>
          <w:rFonts w:asciiTheme="minorHAnsi" w:hAnsiTheme="minorHAnsi"/>
        </w:rPr>
        <w:t>0.626</w:t>
      </w:r>
      <w:r w:rsidR="00140FF7">
        <w:rPr>
          <w:rFonts w:asciiTheme="minorHAnsi" w:hAnsiTheme="minorHAnsi"/>
        </w:rPr>
        <w:t>, p &lt; 0.001)</w:t>
      </w:r>
      <w:r w:rsidR="009441E1" w:rsidRPr="009441E1">
        <w:rPr>
          <w:rFonts w:asciiTheme="minorHAnsi" w:hAnsiTheme="minorHAnsi"/>
        </w:rPr>
        <w:t>.</w:t>
      </w:r>
    </w:p>
    <w:p w14:paraId="25BA3AFB" w14:textId="77777777" w:rsidR="004D580F" w:rsidRDefault="004D580F" w:rsidP="004D580F">
      <w:pPr>
        <w:rPr>
          <w:rFonts w:asciiTheme="minorHAnsi" w:hAnsiTheme="minorHAnsi"/>
        </w:rPr>
      </w:pPr>
    </w:p>
    <w:p w14:paraId="567C1D62" w14:textId="77777777" w:rsidR="004D580F" w:rsidRDefault="004D580F" w:rsidP="004D580F">
      <w:pPr>
        <w:rPr>
          <w:rFonts w:asciiTheme="minorHAnsi" w:hAnsiTheme="minorHAnsi"/>
        </w:rPr>
      </w:pPr>
    </w:p>
    <w:p w14:paraId="39BA2369" w14:textId="77777777" w:rsidR="004D580F" w:rsidRDefault="004D580F" w:rsidP="004D580F">
      <w:pPr>
        <w:rPr>
          <w:rFonts w:asciiTheme="minorHAnsi" w:hAnsiTheme="minorHAnsi"/>
        </w:rPr>
      </w:pPr>
    </w:p>
    <w:p w14:paraId="284A2519" w14:textId="77777777" w:rsidR="004D580F" w:rsidRDefault="004D580F" w:rsidP="004D580F">
      <w:pPr>
        <w:rPr>
          <w:rFonts w:asciiTheme="minorHAnsi" w:hAnsiTheme="minorHAnsi"/>
        </w:rPr>
      </w:pPr>
    </w:p>
    <w:p w14:paraId="4D4331B3" w14:textId="426B10B1" w:rsidR="009441E1" w:rsidRPr="009441E1" w:rsidRDefault="004800F8" w:rsidP="004D580F">
      <w:pPr>
        <w:rPr>
          <w:rFonts w:asciiTheme="minorHAnsi" w:hAnsiTheme="minorHAnsi"/>
        </w:rPr>
      </w:pPr>
      <w:r>
        <w:rPr>
          <w:rFonts w:asciiTheme="minorHAnsi" w:hAnsiTheme="minorHAnsi"/>
          <w:noProof/>
          <w14:ligatures w14:val="standardContextual"/>
        </w:rPr>
        <w:drawing>
          <wp:inline distT="0" distB="0" distL="0" distR="0" wp14:anchorId="69192E81" wp14:editId="206C3F5A">
            <wp:extent cx="5943600" cy="2198370"/>
            <wp:effectExtent l="0" t="0" r="0" b="0"/>
            <wp:docPr id="51618897" name="Picture 2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18897" name="Picture 2" descr="A graph of a graph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5D1A2" w14:textId="77777777" w:rsidR="004D580F" w:rsidRDefault="004D580F" w:rsidP="009441E1">
      <w:pPr>
        <w:rPr>
          <w:rFonts w:asciiTheme="minorHAnsi" w:hAnsiTheme="minorHAnsi"/>
          <w:b/>
          <w:bCs/>
        </w:rPr>
      </w:pPr>
    </w:p>
    <w:p w14:paraId="25D68196" w14:textId="5E1EFD85" w:rsidR="009441E1" w:rsidRPr="009441E1" w:rsidRDefault="009441E1" w:rsidP="009441E1">
      <w:pPr>
        <w:rPr>
          <w:rFonts w:asciiTheme="minorHAnsi" w:hAnsiTheme="minorHAnsi"/>
        </w:rPr>
      </w:pPr>
      <w:r w:rsidRPr="009441E1">
        <w:rPr>
          <w:rFonts w:asciiTheme="minorHAnsi" w:hAnsiTheme="minorHAnsi"/>
          <w:b/>
          <w:bCs/>
        </w:rPr>
        <w:t>Supplemental Figure 2.</w:t>
      </w:r>
      <w:r w:rsidRPr="009441E1">
        <w:rPr>
          <w:rFonts w:asciiTheme="minorHAnsi" w:hAnsiTheme="minorHAnsi"/>
        </w:rPr>
        <w:t xml:space="preserve"> The Aktibipo Self-rating questionnaire (ASERT) subscales corresponded well with clinical mood scales at the first mood change follow-up visit (Visit 2) in individuals with bipolar disorder (N = 19).  (A) ASERT depressi</w:t>
      </w:r>
      <w:r w:rsidR="00873958">
        <w:rPr>
          <w:rFonts w:asciiTheme="minorHAnsi" w:hAnsiTheme="minorHAnsi"/>
        </w:rPr>
        <w:t>on</w:t>
      </w:r>
      <w:r w:rsidRPr="009441E1">
        <w:rPr>
          <w:rFonts w:asciiTheme="minorHAnsi" w:hAnsiTheme="minorHAnsi"/>
        </w:rPr>
        <w:t xml:space="preserve"> subscales were highly correlated with MADRS scores at Visit 2</w:t>
      </w:r>
      <w:r w:rsidR="004E6C17">
        <w:rPr>
          <w:rFonts w:asciiTheme="minorHAnsi" w:hAnsiTheme="minorHAnsi"/>
        </w:rPr>
        <w:t xml:space="preserve"> (Spearman’s rho = 0.888, p &lt; 0.001)</w:t>
      </w:r>
      <w:r w:rsidRPr="009441E1">
        <w:rPr>
          <w:rFonts w:asciiTheme="minorHAnsi" w:hAnsiTheme="minorHAnsi"/>
        </w:rPr>
        <w:t>.  (B) ASERT mani</w:t>
      </w:r>
      <w:r w:rsidR="00873958">
        <w:rPr>
          <w:rFonts w:asciiTheme="minorHAnsi" w:hAnsiTheme="minorHAnsi"/>
        </w:rPr>
        <w:t>a</w:t>
      </w:r>
      <w:r w:rsidRPr="009441E1">
        <w:rPr>
          <w:rFonts w:asciiTheme="minorHAnsi" w:hAnsiTheme="minorHAnsi"/>
        </w:rPr>
        <w:t xml:space="preserve"> subscales were correlated with the YMRS scores at Visit 2</w:t>
      </w:r>
      <w:r w:rsidR="004E6C17">
        <w:rPr>
          <w:rFonts w:asciiTheme="minorHAnsi" w:hAnsiTheme="minorHAnsi"/>
        </w:rPr>
        <w:t xml:space="preserve"> (Spearman’s rho = 0.536, p = 0.018)</w:t>
      </w:r>
      <w:r w:rsidRPr="009441E1">
        <w:rPr>
          <w:rFonts w:asciiTheme="minorHAnsi" w:hAnsiTheme="minorHAnsi"/>
        </w:rPr>
        <w:t>.</w:t>
      </w:r>
    </w:p>
    <w:p w14:paraId="0312CAD8" w14:textId="77777777" w:rsidR="003334F7" w:rsidRDefault="003334F7" w:rsidP="00B91A6C">
      <w:pPr>
        <w:rPr>
          <w:rFonts w:asciiTheme="minorHAnsi" w:hAnsiTheme="minorHAnsi"/>
        </w:rPr>
        <w:sectPr w:rsidR="003334F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1A1239" w14:textId="423516E9" w:rsidR="004D580F" w:rsidRDefault="004D580F" w:rsidP="00B91A6C">
      <w:pPr>
        <w:rPr>
          <w:rFonts w:asciiTheme="minorHAnsi" w:hAnsiTheme="minorHAnsi"/>
        </w:rPr>
      </w:pPr>
      <w:r w:rsidRPr="004D580F">
        <w:rPr>
          <w:rFonts w:asciiTheme="minorHAnsi" w:hAnsiTheme="minorHAnsi"/>
          <w:b/>
          <w:bCs/>
        </w:rPr>
        <w:lastRenderedPageBreak/>
        <w:t xml:space="preserve">Supplemental Table </w:t>
      </w:r>
      <w:r w:rsidR="00557E65">
        <w:rPr>
          <w:rFonts w:asciiTheme="minorHAnsi" w:hAnsiTheme="minorHAnsi"/>
          <w:b/>
          <w:bCs/>
        </w:rPr>
        <w:t>4</w:t>
      </w:r>
      <w:r w:rsidRPr="004D580F">
        <w:rPr>
          <w:rFonts w:asciiTheme="minorHAnsi" w:hAnsiTheme="minorHAnsi"/>
          <w:b/>
          <w:bCs/>
        </w:rPr>
        <w:t>.</w:t>
      </w:r>
      <w:r>
        <w:rPr>
          <w:rFonts w:asciiTheme="minorHAnsi" w:hAnsiTheme="minorHAnsi"/>
        </w:rPr>
        <w:t xml:space="preserve">  Spearman correlation and robust regression results for paper figures 3-5 and supplemental figures 1 and 2.</w:t>
      </w:r>
    </w:p>
    <w:p w14:paraId="4684CCB2" w14:textId="77777777" w:rsidR="003334F7" w:rsidRDefault="004D580F" w:rsidP="00B91A6C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2"/>
        <w:gridCol w:w="6749"/>
        <w:gridCol w:w="1800"/>
        <w:gridCol w:w="1175"/>
        <w:gridCol w:w="1080"/>
        <w:gridCol w:w="2244"/>
      </w:tblGrid>
      <w:tr w:rsidR="008A55EB" w:rsidRPr="008A55EB" w14:paraId="59A66F42" w14:textId="77777777" w:rsidTr="008A55EB"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D96F6" w14:textId="33B83502" w:rsidR="003334F7" w:rsidRPr="008A55EB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ure</w:t>
            </w:r>
          </w:p>
        </w:tc>
        <w:tc>
          <w:tcPr>
            <w:tcW w:w="2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855473" w14:textId="77777777" w:rsidR="003334F7" w:rsidRPr="008A55EB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5AE00" w14:textId="77777777" w:rsidR="003334F7" w:rsidRPr="008A55EB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tatistical Tes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0F0F8" w14:textId="77777777" w:rsidR="003334F7" w:rsidRPr="008A55EB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Test Statistic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9320F" w14:textId="77777777" w:rsidR="003334F7" w:rsidRPr="008A55EB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8A4AF0" w14:textId="77777777" w:rsidR="00B24FAE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Spearman's rho or </w:t>
            </w:r>
          </w:p>
          <w:p w14:paraId="59E24CBA" w14:textId="16FE4ADA" w:rsidR="003334F7" w:rsidRPr="008A55EB" w:rsidRDefault="003334F7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 coefficient (SE)</w:t>
            </w:r>
          </w:p>
        </w:tc>
      </w:tr>
      <w:tr w:rsidR="008A55EB" w:rsidRPr="008A55EB" w14:paraId="3690A07E" w14:textId="77777777" w:rsidTr="008A55EB">
        <w:tc>
          <w:tcPr>
            <w:tcW w:w="46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1072232" w14:textId="5A977679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. 3A</w:t>
            </w:r>
          </w:p>
        </w:tc>
        <w:tc>
          <w:tcPr>
            <w:tcW w:w="234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9B7D598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aseline: ASERT depression subscale vs. MADR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A049B" w14:textId="180B5403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DF86B9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709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404DEF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FAA4C9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:  0.812</w:t>
            </w:r>
          </w:p>
        </w:tc>
      </w:tr>
      <w:tr w:rsidR="008A55EB" w:rsidRPr="008A55EB" w14:paraId="66635975" w14:textId="77777777" w:rsidTr="008A55EB"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569C3C9" w14:textId="56F4581B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2588D0D6" w14:textId="76E4E2BE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5AEA" w14:textId="02FF98BF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C8D30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113.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13D89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2751B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1.822 (0.172)</w:t>
            </w:r>
          </w:p>
        </w:tc>
      </w:tr>
      <w:tr w:rsidR="008A55EB" w:rsidRPr="008A55EB" w14:paraId="3AFDF08F" w14:textId="77777777" w:rsidTr="008A55EB">
        <w:trPr>
          <w:trHeight w:val="171"/>
        </w:trPr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0C6BD6BE" w14:textId="09829E94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. 3B</w:t>
            </w:r>
          </w:p>
        </w:tc>
        <w:tc>
          <w:tcPr>
            <w:tcW w:w="2343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019E675" w14:textId="455AFBBE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aseline: ASERT mania subscale vs. YM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AC928" w14:textId="4FFA05DE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3D547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190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9E526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8D345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: 0.496</w:t>
            </w:r>
          </w:p>
        </w:tc>
      </w:tr>
      <w:tr w:rsidR="008A55EB" w:rsidRPr="008A55EB" w14:paraId="1988B724" w14:textId="77777777" w:rsidTr="008A55EB"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3B026668" w14:textId="576361F8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61F700E" w14:textId="1AB2522B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AC5D7" w14:textId="22939222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B381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34.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73302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C90B7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0.906 (0.153)</w:t>
            </w:r>
          </w:p>
        </w:tc>
      </w:tr>
      <w:tr w:rsidR="008A55EB" w:rsidRPr="008A55EB" w14:paraId="0F2D10C7" w14:textId="77777777" w:rsidTr="008A55EB"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76668343" w14:textId="2657A975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. 4A</w:t>
            </w:r>
          </w:p>
        </w:tc>
        <w:tc>
          <w:tcPr>
            <w:tcW w:w="2343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55C6A091" w14:textId="3EA39244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Phone Call:  </w:t>
            </w:r>
            <w:bookmarkStart w:id="5" w:name="_Hlk192681997"/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call-triggering </w:t>
            </w:r>
            <w:bookmarkEnd w:id="5"/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ASERT depression subscale vs. modified MAD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AC4D9" w14:textId="4A98371A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A16E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1688.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E8AE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22E75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:  0.624</w:t>
            </w:r>
          </w:p>
        </w:tc>
      </w:tr>
      <w:tr w:rsidR="008A55EB" w:rsidRPr="008A55EB" w14:paraId="2D438299" w14:textId="77777777" w:rsidTr="008A55EB"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4EE966B4" w14:textId="0AFF503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B15DB02" w14:textId="6063ECA2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FD0D7" w14:textId="5B0F75E1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B9E5A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22.1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698CB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08321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1.378 (0.294)</w:t>
            </w:r>
          </w:p>
        </w:tc>
      </w:tr>
      <w:tr w:rsidR="008A55EB" w:rsidRPr="008A55EB" w14:paraId="0701DC5A" w14:textId="77777777" w:rsidTr="008A55EB"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11F5F9EE" w14:textId="2CE0CCC8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. 4B</w:t>
            </w:r>
          </w:p>
        </w:tc>
        <w:tc>
          <w:tcPr>
            <w:tcW w:w="2343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481EAD7" w14:textId="430675ED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hone Call: call-triggering ASERT mania subscale vs. modified YM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B099B" w14:textId="68D6067B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C4E6F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318.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CAF9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= 0.00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C7358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672</w:t>
            </w:r>
          </w:p>
        </w:tc>
      </w:tr>
      <w:tr w:rsidR="008A55EB" w:rsidRPr="008A55EB" w14:paraId="3917ECC9" w14:textId="77777777" w:rsidTr="008A55EB">
        <w:tc>
          <w:tcPr>
            <w:tcW w:w="469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6D6F12F4" w14:textId="6649F4F6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vMerge/>
            <w:tcBorders>
              <w:left w:val="nil"/>
              <w:bottom w:val="nil"/>
              <w:right w:val="nil"/>
            </w:tcBorders>
            <w:noWrap/>
            <w:hideMark/>
          </w:tcPr>
          <w:p w14:paraId="59370590" w14:textId="3E477BA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D46F2" w14:textId="7B2A2F59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77F63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21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EF220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B8486" w14:textId="77777777" w:rsidR="008A55EB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1.096 (0.240)</w:t>
            </w:r>
          </w:p>
        </w:tc>
      </w:tr>
      <w:tr w:rsidR="008A55EB" w:rsidRPr="008A55EB" w14:paraId="108DEB43" w14:textId="77777777" w:rsidTr="008A55EB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91403" w14:textId="796BD7DE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. 5A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1AD07" w14:textId="1B651EA0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Delta from baseline: call-triggering ASERT depression vs</w:t>
            </w:r>
            <w:r w:rsidR="008A55EB">
              <w:rPr>
                <w:rFonts w:ascii="Aptos Narrow" w:hAnsi="Aptos Narrow"/>
                <w:color w:val="000000"/>
                <w:sz w:val="21"/>
                <w:szCs w:val="21"/>
              </w:rPr>
              <w:t>.</w:t>
            </w: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 Visit 2 MAD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BBA3" w14:textId="1E77963F" w:rsidR="003334F7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62ABD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161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27C4A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6DE60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859</w:t>
            </w:r>
          </w:p>
        </w:tc>
      </w:tr>
      <w:tr w:rsidR="008A55EB" w:rsidRPr="008A55EB" w14:paraId="659569CE" w14:textId="77777777" w:rsidTr="008A55EB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717CC" w14:textId="38FC3454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B843" w14:textId="3E704B10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1C34D" w14:textId="4EF7865A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E161A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66.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8E9B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59BC3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2.045 (0.250)</w:t>
            </w:r>
          </w:p>
        </w:tc>
      </w:tr>
      <w:tr w:rsidR="008A55EB" w:rsidRPr="008A55EB" w14:paraId="4B050CEA" w14:textId="77777777" w:rsidTr="008A55EB">
        <w:trPr>
          <w:trHeight w:val="79"/>
        </w:trPr>
        <w:tc>
          <w:tcPr>
            <w:tcW w:w="469" w:type="pct"/>
            <w:tcBorders>
              <w:top w:val="nil"/>
              <w:left w:val="nil"/>
              <w:right w:val="nil"/>
            </w:tcBorders>
            <w:noWrap/>
            <w:hideMark/>
          </w:tcPr>
          <w:p w14:paraId="300903E4" w14:textId="76F5A4DB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ig. 5B</w:t>
            </w:r>
          </w:p>
        </w:tc>
        <w:tc>
          <w:tcPr>
            <w:tcW w:w="2343" w:type="pct"/>
            <w:tcBorders>
              <w:top w:val="nil"/>
              <w:left w:val="nil"/>
              <w:right w:val="nil"/>
            </w:tcBorders>
            <w:noWrap/>
            <w:hideMark/>
          </w:tcPr>
          <w:p w14:paraId="64E70590" w14:textId="11549AB9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Delta from baseline: call-triggering ASERT mania vs</w:t>
            </w:r>
            <w:r w:rsidR="008A55EB">
              <w:rPr>
                <w:rFonts w:ascii="Aptos Narrow" w:hAnsi="Aptos Narrow"/>
                <w:color w:val="000000"/>
                <w:sz w:val="21"/>
                <w:szCs w:val="21"/>
              </w:rPr>
              <w:t>.</w:t>
            </w: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 Visit 2 YMR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hideMark/>
          </w:tcPr>
          <w:p w14:paraId="0DCD46F3" w14:textId="5C684CB6" w:rsidR="003334F7" w:rsidRPr="008A55EB" w:rsidRDefault="008A55EB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noWrap/>
            <w:hideMark/>
          </w:tcPr>
          <w:p w14:paraId="17277F65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771.95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/>
            <w:hideMark/>
          </w:tcPr>
          <w:p w14:paraId="614EF21F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= 0.178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noWrap/>
            <w:hideMark/>
          </w:tcPr>
          <w:p w14:paraId="2CAB8473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323</w:t>
            </w:r>
          </w:p>
        </w:tc>
      </w:tr>
      <w:tr w:rsidR="008A55EB" w:rsidRPr="008A55EB" w14:paraId="130371FD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3E62" w14:textId="02502050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EF31F" w14:textId="74FC88C4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A49C" w14:textId="08EA1339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4BEED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2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642A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= 0.164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5F79" w14:textId="77777777" w:rsidR="003334F7" w:rsidRPr="008A55EB" w:rsidRDefault="003334F7" w:rsidP="008A55EB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0.451 (0.306)</w:t>
            </w:r>
          </w:p>
        </w:tc>
      </w:tr>
      <w:tr w:rsidR="00472BE4" w:rsidRPr="008A55EB" w14:paraId="5063F7F5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1035DB" w14:textId="3FB42B5F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upp. Fig. 1A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EDD90" w14:textId="7DF0AA2F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aseline: ASERT depression plus nonspecific questions vs. MAD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B6B056" w14:textId="14BDC2A4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97909C" w14:textId="4EE0C0E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5224.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938172" w14:textId="1F554805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D9C4E9" w14:textId="25B8A316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862</w:t>
            </w:r>
          </w:p>
        </w:tc>
      </w:tr>
      <w:tr w:rsidR="00472BE4" w:rsidRPr="008A55EB" w14:paraId="5864191D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2C5FA0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5D4D00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5FC49B" w14:textId="37555078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062C5A" w14:textId="5EFCDE63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118.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E03B76" w14:textId="25EC7128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55CB46" w14:textId="7ABDC24D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1.412 (0.130)</w:t>
            </w:r>
          </w:p>
        </w:tc>
      </w:tr>
      <w:tr w:rsidR="00472BE4" w:rsidRPr="008A55EB" w14:paraId="50D8F725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2461D4" w14:textId="5CD3FBB5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upp. Fig. 1B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C9B1E4" w14:textId="4B6C32A2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aseline: ASERT mania plus nonspecific questions vs. YM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BA7AA7" w14:textId="10DF4F90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0380D" w14:textId="61FC1191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1414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32D55" w14:textId="1E3AC1BE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9ECADA" w14:textId="4F27563D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626</w:t>
            </w:r>
          </w:p>
        </w:tc>
      </w:tr>
      <w:tr w:rsidR="00472BE4" w:rsidRPr="008A55EB" w14:paraId="6AB1229C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E1A23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8D866F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6B225E" w14:textId="33242F30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26C61" w14:textId="0E3313CA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46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D4A539" w14:textId="588AED92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D34955" w14:textId="64C8D4ED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0.739 (0.108)</w:t>
            </w:r>
          </w:p>
        </w:tc>
      </w:tr>
      <w:tr w:rsidR="00472BE4" w:rsidRPr="008A55EB" w14:paraId="2166E04B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6BF75" w14:textId="63A70663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upp. Fig. 2A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7BEBEE" w14:textId="19ACEED1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Visit 2: ASERT depression subscale vs. MAD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6F009" w14:textId="1A527C2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037CAA" w14:textId="6971AECB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127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D22EBE" w14:textId="494B9EA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581692" w14:textId="75123EA3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888</w:t>
            </w:r>
          </w:p>
        </w:tc>
      </w:tr>
      <w:tr w:rsidR="00472BE4" w:rsidRPr="008A55EB" w14:paraId="6DB902D1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75D77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944E5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24D48B" w14:textId="57F9E87A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FAB0AF" w14:textId="29587480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65.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5921C2" w14:textId="417A26B8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&lt; 0.00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70F6CE" w14:textId="062C40FB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1.874 (0.232)</w:t>
            </w:r>
          </w:p>
        </w:tc>
      </w:tr>
      <w:tr w:rsidR="00472BE4" w:rsidRPr="008A55EB" w14:paraId="1F6B8641" w14:textId="77777777" w:rsidTr="00472BE4"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DFECA" w14:textId="6AC59261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upp. Fig. 2B</w:t>
            </w:r>
          </w:p>
        </w:tc>
        <w:tc>
          <w:tcPr>
            <w:tcW w:w="23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476C1" w14:textId="388D9218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Visit 2: ASERT mania subscale vs. YM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1CAF30" w14:textId="2A2A6A21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 Corr.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9C5EA" w14:textId="38362B70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 = 529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AA770D" w14:textId="112D2B0D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= 0.018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A60DC9" w14:textId="0CD95084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Spearman's rho = 0.536</w:t>
            </w:r>
          </w:p>
        </w:tc>
      </w:tr>
      <w:tr w:rsidR="00472BE4" w:rsidRPr="008A55EB" w14:paraId="4D8B6CB8" w14:textId="77777777" w:rsidTr="008A55EB"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9DC6809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2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8FF412" w14:textId="7777777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892FF00" w14:textId="07F293AD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 xml:space="preserve">Robust Regression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4D8022" w14:textId="0017FE69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F = 9.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399017" w14:textId="3387BC37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p = 0.007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597FDF" w14:textId="794C5B0D" w:rsidR="00472BE4" w:rsidRPr="008A55EB" w:rsidRDefault="00472BE4" w:rsidP="00472BE4">
            <w:pPr>
              <w:rPr>
                <w:rFonts w:ascii="Aptos Narrow" w:hAnsi="Aptos Narrow"/>
                <w:color w:val="000000"/>
                <w:sz w:val="21"/>
                <w:szCs w:val="21"/>
              </w:rPr>
            </w:pPr>
            <w:r w:rsidRPr="008A55EB">
              <w:rPr>
                <w:rFonts w:ascii="Aptos Narrow" w:hAnsi="Aptos Narrow"/>
                <w:color w:val="000000"/>
                <w:sz w:val="21"/>
                <w:szCs w:val="21"/>
              </w:rPr>
              <w:t>Beta: 1.069 (0.334)</w:t>
            </w:r>
          </w:p>
        </w:tc>
      </w:tr>
    </w:tbl>
    <w:p w14:paraId="6086463B" w14:textId="6B8E2094" w:rsidR="006F1DDD" w:rsidRDefault="006F1DDD" w:rsidP="00B91A6C">
      <w:pPr>
        <w:rPr>
          <w:rFonts w:asciiTheme="minorHAnsi" w:hAnsiTheme="minorHAnsi"/>
        </w:rPr>
      </w:pPr>
    </w:p>
    <w:sectPr w:rsidR="006F1DDD" w:rsidSect="003334F7">
      <w:pgSz w:w="15840" w:h="1222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FB"/>
    <w:rsid w:val="0001326D"/>
    <w:rsid w:val="000175D5"/>
    <w:rsid w:val="00053EE7"/>
    <w:rsid w:val="0005425E"/>
    <w:rsid w:val="00065764"/>
    <w:rsid w:val="000D5501"/>
    <w:rsid w:val="000F3772"/>
    <w:rsid w:val="000F4416"/>
    <w:rsid w:val="00140FF7"/>
    <w:rsid w:val="001600D9"/>
    <w:rsid w:val="001746C3"/>
    <w:rsid w:val="001952BE"/>
    <w:rsid w:val="00195377"/>
    <w:rsid w:val="001A413B"/>
    <w:rsid w:val="001A60FE"/>
    <w:rsid w:val="001C5578"/>
    <w:rsid w:val="001D14A8"/>
    <w:rsid w:val="00200507"/>
    <w:rsid w:val="002011EC"/>
    <w:rsid w:val="0025032A"/>
    <w:rsid w:val="002622DC"/>
    <w:rsid w:val="00274574"/>
    <w:rsid w:val="00292C31"/>
    <w:rsid w:val="0029309D"/>
    <w:rsid w:val="002A1839"/>
    <w:rsid w:val="002F1A10"/>
    <w:rsid w:val="00311BF9"/>
    <w:rsid w:val="00315426"/>
    <w:rsid w:val="003334F7"/>
    <w:rsid w:val="003740BF"/>
    <w:rsid w:val="003B08D2"/>
    <w:rsid w:val="00472BE4"/>
    <w:rsid w:val="004800F8"/>
    <w:rsid w:val="004D580F"/>
    <w:rsid w:val="004D6266"/>
    <w:rsid w:val="004E6C17"/>
    <w:rsid w:val="004F4BC2"/>
    <w:rsid w:val="004F508E"/>
    <w:rsid w:val="004F78CC"/>
    <w:rsid w:val="00506349"/>
    <w:rsid w:val="00507E29"/>
    <w:rsid w:val="00515344"/>
    <w:rsid w:val="00541289"/>
    <w:rsid w:val="00557E65"/>
    <w:rsid w:val="005A6B77"/>
    <w:rsid w:val="005D37D5"/>
    <w:rsid w:val="00680F0F"/>
    <w:rsid w:val="006B693C"/>
    <w:rsid w:val="006C67CA"/>
    <w:rsid w:val="006F1DDD"/>
    <w:rsid w:val="0076127B"/>
    <w:rsid w:val="00771FEC"/>
    <w:rsid w:val="00773F59"/>
    <w:rsid w:val="007F5382"/>
    <w:rsid w:val="008014DF"/>
    <w:rsid w:val="00811CAD"/>
    <w:rsid w:val="0082791F"/>
    <w:rsid w:val="0085639B"/>
    <w:rsid w:val="00873958"/>
    <w:rsid w:val="00884920"/>
    <w:rsid w:val="00894421"/>
    <w:rsid w:val="008952D9"/>
    <w:rsid w:val="008955BE"/>
    <w:rsid w:val="008A55EB"/>
    <w:rsid w:val="009027F0"/>
    <w:rsid w:val="00907D18"/>
    <w:rsid w:val="009441E1"/>
    <w:rsid w:val="00946DE3"/>
    <w:rsid w:val="009474B9"/>
    <w:rsid w:val="00954060"/>
    <w:rsid w:val="00954A37"/>
    <w:rsid w:val="00957495"/>
    <w:rsid w:val="009853EC"/>
    <w:rsid w:val="009A3014"/>
    <w:rsid w:val="009C704B"/>
    <w:rsid w:val="00A06338"/>
    <w:rsid w:val="00A437FB"/>
    <w:rsid w:val="00A52E3E"/>
    <w:rsid w:val="00A87335"/>
    <w:rsid w:val="00B126AC"/>
    <w:rsid w:val="00B24FAE"/>
    <w:rsid w:val="00B91A6C"/>
    <w:rsid w:val="00BE5800"/>
    <w:rsid w:val="00C14E25"/>
    <w:rsid w:val="00C31AB6"/>
    <w:rsid w:val="00C357DE"/>
    <w:rsid w:val="00C749E1"/>
    <w:rsid w:val="00CB0172"/>
    <w:rsid w:val="00CB6E95"/>
    <w:rsid w:val="00CC058B"/>
    <w:rsid w:val="00CD7C49"/>
    <w:rsid w:val="00CE6B29"/>
    <w:rsid w:val="00D30D7F"/>
    <w:rsid w:val="00D51BDE"/>
    <w:rsid w:val="00D54C53"/>
    <w:rsid w:val="00D85EA7"/>
    <w:rsid w:val="00DC64C2"/>
    <w:rsid w:val="00DD26B1"/>
    <w:rsid w:val="00E02E77"/>
    <w:rsid w:val="00E16038"/>
    <w:rsid w:val="00E77C61"/>
    <w:rsid w:val="00E83622"/>
    <w:rsid w:val="00EA2B13"/>
    <w:rsid w:val="00EE4890"/>
    <w:rsid w:val="00F12D11"/>
    <w:rsid w:val="00F46874"/>
    <w:rsid w:val="00F46BF5"/>
    <w:rsid w:val="00F85BA0"/>
    <w:rsid w:val="00FC0963"/>
    <w:rsid w:val="00FD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6F49B8"/>
  <w15:chartTrackingRefBased/>
  <w15:docId w15:val="{A66035EE-39CF-9048-BC1E-212B45629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3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7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7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7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7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7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7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7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7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7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3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7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3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7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3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7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3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7F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74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0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0B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0B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8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1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ta, Gail I S</dc:creator>
  <cp:keywords/>
  <dc:description/>
  <cp:lastModifiedBy>Harmata, Gail I S</cp:lastModifiedBy>
  <cp:revision>8</cp:revision>
  <cp:lastPrinted>2025-03-17T18:19:00Z</cp:lastPrinted>
  <dcterms:created xsi:type="dcterms:W3CDTF">2025-08-18T15:49:00Z</dcterms:created>
  <dcterms:modified xsi:type="dcterms:W3CDTF">2025-08-18T16:13:00Z</dcterms:modified>
</cp:coreProperties>
</file>